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81199" w14:textId="033289C2" w:rsidR="00F91241" w:rsidRPr="00F91241" w:rsidRDefault="00601A8B">
      <w:pPr>
        <w:rPr>
          <w:rFonts w:eastAsia="Calibri" w:cs="Arial"/>
          <w:color w:val="000000" w:themeColor="text1"/>
          <w:szCs w:val="24"/>
        </w:rPr>
      </w:pPr>
      <w:r>
        <w:rPr>
          <w:rFonts w:eastAsia="Calibri" w:cs="Arial"/>
          <w:b/>
          <w:color w:val="000000" w:themeColor="text1"/>
          <w:szCs w:val="24"/>
        </w:rPr>
        <w:t>S2</w:t>
      </w:r>
      <w:r w:rsidR="00F91241" w:rsidRPr="00F91241">
        <w:rPr>
          <w:rFonts w:eastAsia="Calibri" w:cs="Arial"/>
          <w:b/>
          <w:color w:val="000000" w:themeColor="text1"/>
          <w:szCs w:val="24"/>
        </w:rPr>
        <w:t xml:space="preserve"> </w:t>
      </w:r>
      <w:r w:rsidR="00DE3F9D">
        <w:rPr>
          <w:rFonts w:eastAsia="Calibri" w:cs="Arial"/>
          <w:b/>
          <w:color w:val="000000" w:themeColor="text1"/>
          <w:szCs w:val="24"/>
        </w:rPr>
        <w:t>Tables</w:t>
      </w:r>
      <w:r w:rsidR="00F91241" w:rsidRPr="00F91241">
        <w:rPr>
          <w:rFonts w:eastAsia="Calibri" w:cs="Arial"/>
          <w:b/>
          <w:color w:val="000000" w:themeColor="text1"/>
          <w:szCs w:val="24"/>
        </w:rPr>
        <w:t>. C</w:t>
      </w:r>
      <w:bookmarkStart w:id="0" w:name="_GoBack"/>
      <w:bookmarkEnd w:id="0"/>
      <w:r w:rsidR="00F91241" w:rsidRPr="00F91241">
        <w:rPr>
          <w:rFonts w:eastAsia="Calibri" w:cs="Arial"/>
          <w:b/>
          <w:color w:val="000000" w:themeColor="text1"/>
          <w:szCs w:val="24"/>
        </w:rPr>
        <w:t xml:space="preserve">ontingency tables of </w:t>
      </w:r>
      <w:r w:rsidR="004C3B9D">
        <w:rPr>
          <w:rFonts w:eastAsia="Calibri" w:cs="Arial"/>
          <w:b/>
          <w:color w:val="000000" w:themeColor="text1"/>
          <w:szCs w:val="24"/>
        </w:rPr>
        <w:t>PT</w:t>
      </w:r>
      <w:r w:rsidR="004C3B9D" w:rsidRPr="004C3B9D">
        <w:rPr>
          <w:rFonts w:eastAsia="Calibri" w:cs="Arial"/>
          <w:b/>
          <w:color w:val="000000" w:themeColor="text1"/>
          <w:szCs w:val="24"/>
          <w:vertAlign w:val="subscript"/>
        </w:rPr>
        <w:t>A</w:t>
      </w:r>
      <w:r w:rsidR="00F91241" w:rsidRPr="00F91241">
        <w:rPr>
          <w:rFonts w:eastAsia="Calibri" w:cs="Arial"/>
          <w:b/>
          <w:color w:val="000000" w:themeColor="text1"/>
          <w:szCs w:val="24"/>
        </w:rPr>
        <w:t xml:space="preserve"> </w:t>
      </w:r>
      <w:proofErr w:type="spellStart"/>
      <w:r w:rsidR="00F91241" w:rsidRPr="00F91241">
        <w:rPr>
          <w:rFonts w:eastAsia="Calibri" w:cs="Arial"/>
          <w:b/>
          <w:color w:val="000000" w:themeColor="text1"/>
          <w:szCs w:val="24"/>
        </w:rPr>
        <w:t>intrarater</w:t>
      </w:r>
      <w:proofErr w:type="spellEnd"/>
      <w:r w:rsidR="00F91241" w:rsidRPr="00F91241">
        <w:rPr>
          <w:rFonts w:eastAsia="Calibri" w:cs="Arial"/>
          <w:b/>
          <w:color w:val="000000" w:themeColor="text1"/>
          <w:szCs w:val="24"/>
        </w:rPr>
        <w:t xml:space="preserve"> reliability</w:t>
      </w:r>
      <w:r w:rsidR="004C3B9D">
        <w:rPr>
          <w:rFonts w:eastAsia="Calibri" w:cs="Arial"/>
          <w:b/>
          <w:color w:val="000000" w:themeColor="text1"/>
          <w:szCs w:val="24"/>
        </w:rPr>
        <w:t xml:space="preserve">. </w:t>
      </w:r>
      <w:r>
        <w:rPr>
          <w:rFonts w:eastAsia="Calibri" w:cs="Arial"/>
          <w:color w:val="000000" w:themeColor="text1"/>
          <w:szCs w:val="24"/>
        </w:rPr>
        <w:t>Abbreviations:</w:t>
      </w:r>
      <w:r w:rsidR="00263579">
        <w:rPr>
          <w:rFonts w:eastAsia="Calibri" w:cs="Arial"/>
          <w:color w:val="000000" w:themeColor="text1"/>
          <w:szCs w:val="24"/>
        </w:rPr>
        <w:t xml:space="preserve"> PT, physical therapist; </w:t>
      </w:r>
      <w:r>
        <w:rPr>
          <w:rFonts w:eastAsia="Calibri" w:cs="Arial"/>
          <w:color w:val="000000" w:themeColor="text1"/>
          <w:szCs w:val="24"/>
        </w:rPr>
        <w:t xml:space="preserve">SDT, scapular </w:t>
      </w:r>
      <w:proofErr w:type="spellStart"/>
      <w:r>
        <w:rPr>
          <w:rFonts w:eastAsia="Calibri" w:cs="Arial"/>
          <w:color w:val="000000" w:themeColor="text1"/>
          <w:szCs w:val="24"/>
        </w:rPr>
        <w:t>dyskinesis</w:t>
      </w:r>
      <w:proofErr w:type="spellEnd"/>
      <w:r>
        <w:rPr>
          <w:rFonts w:eastAsia="Calibri" w:cs="Arial"/>
          <w:color w:val="000000" w:themeColor="text1"/>
          <w:szCs w:val="24"/>
        </w:rPr>
        <w:t xml:space="preserve"> t</w:t>
      </w:r>
      <w:r w:rsidR="00C20389">
        <w:rPr>
          <w:rFonts w:eastAsia="Calibri" w:cs="Arial"/>
          <w:color w:val="000000" w:themeColor="text1"/>
          <w:szCs w:val="24"/>
        </w:rPr>
        <w:t>est.</w:t>
      </w:r>
    </w:p>
    <w:p w14:paraId="3359C6CE" w14:textId="198B913E" w:rsidR="001E23AE" w:rsidRPr="00B3232D" w:rsidRDefault="001E23AE" w:rsidP="00B3232D">
      <w:pPr>
        <w:spacing w:after="0"/>
        <w:rPr>
          <w:b/>
          <w:vertAlign w:val="subscript"/>
        </w:rPr>
      </w:pPr>
      <w:r w:rsidRPr="00B3232D">
        <w:rPr>
          <w:b/>
        </w:rPr>
        <w:t>4-Types classification method during res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  <w:gridCol w:w="1008"/>
        <w:gridCol w:w="1008"/>
      </w:tblGrid>
      <w:tr w:rsidR="0033511C" w:rsidRPr="00F41537" w14:paraId="17418655" w14:textId="77777777" w:rsidTr="0033511C">
        <w:trPr>
          <w:trHeight w:hRule="exact" w:val="360"/>
        </w:trPr>
        <w:tc>
          <w:tcPr>
            <w:tcW w:w="1083" w:type="dxa"/>
          </w:tcPr>
          <w:p w14:paraId="761F65B7" w14:textId="034FF18F" w:rsidR="0033511C" w:rsidRPr="00676E2D" w:rsidRDefault="0033511C" w:rsidP="00B3232D">
            <w:pPr>
              <w:spacing w:after="0"/>
              <w:rPr>
                <w:b/>
              </w:rPr>
            </w:pPr>
            <w:r w:rsidRPr="00676E2D">
              <w:rPr>
                <w:b/>
              </w:rPr>
              <w:t>PT</w:t>
            </w:r>
            <w:r w:rsidRPr="00676E2D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2D8E081B" w14:textId="77777777" w:rsidR="0033511C" w:rsidRDefault="0033511C" w:rsidP="00B3232D">
            <w:pPr>
              <w:spacing w:after="0"/>
            </w:pPr>
          </w:p>
        </w:tc>
        <w:tc>
          <w:tcPr>
            <w:tcW w:w="1008" w:type="dxa"/>
          </w:tcPr>
          <w:p w14:paraId="3CD9B991" w14:textId="3C2F255F" w:rsidR="0033511C" w:rsidRPr="00F41537" w:rsidRDefault="0033511C" w:rsidP="00B3232D">
            <w:pPr>
              <w:spacing w:after="0"/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07B0CDA4" w14:textId="77777777" w:rsidR="0033511C" w:rsidRPr="00F41537" w:rsidRDefault="0033511C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49148230" w14:textId="77777777" w:rsidR="0033511C" w:rsidRPr="00F41537" w:rsidRDefault="0033511C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24CDB784" w14:textId="19CC2E2F" w:rsidR="0033511C" w:rsidRPr="00F41537" w:rsidRDefault="0033511C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0305F981" w14:textId="77777777" w:rsidR="0033511C" w:rsidRPr="00F41537" w:rsidRDefault="0033511C" w:rsidP="00B3232D">
            <w:pPr>
              <w:spacing w:after="0"/>
              <w:rPr>
                <w:b/>
              </w:rPr>
            </w:pPr>
          </w:p>
        </w:tc>
      </w:tr>
      <w:tr w:rsidR="0033511C" w:rsidRPr="00F41537" w14:paraId="14789998" w14:textId="77777777" w:rsidTr="0033511C">
        <w:trPr>
          <w:trHeight w:hRule="exact" w:val="360"/>
        </w:trPr>
        <w:tc>
          <w:tcPr>
            <w:tcW w:w="1083" w:type="dxa"/>
          </w:tcPr>
          <w:p w14:paraId="47CB34C3" w14:textId="77777777" w:rsidR="0033511C" w:rsidRPr="00F41537" w:rsidRDefault="0033511C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9B3EB10" w14:textId="77777777" w:rsidR="0033511C" w:rsidRPr="00F41537" w:rsidRDefault="0033511C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64DB6ED" w14:textId="77777777" w:rsidR="0033511C" w:rsidRPr="00F41537" w:rsidRDefault="0033511C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4E6F9470" w14:textId="77777777" w:rsidR="0033511C" w:rsidRPr="00F41537" w:rsidRDefault="0033511C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6D3270AE" w14:textId="207BFC52" w:rsidR="0033511C" w:rsidRPr="00F41537" w:rsidRDefault="0033511C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299E6D92" w14:textId="32D33F5C" w:rsidR="0033511C" w:rsidRPr="00F41537" w:rsidRDefault="0033511C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</w:tcPr>
          <w:p w14:paraId="3DDE4E8F" w14:textId="77777777" w:rsidR="0033511C" w:rsidRPr="00F41537" w:rsidRDefault="0033511C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33511C" w14:paraId="02CEC1ED" w14:textId="77777777" w:rsidTr="0033511C">
        <w:trPr>
          <w:trHeight w:hRule="exact" w:val="360"/>
        </w:trPr>
        <w:tc>
          <w:tcPr>
            <w:tcW w:w="1083" w:type="dxa"/>
          </w:tcPr>
          <w:p w14:paraId="71A9274B" w14:textId="2225E968" w:rsidR="0033511C" w:rsidRPr="00F41537" w:rsidRDefault="0033511C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0155689A" w14:textId="77777777" w:rsidR="0033511C" w:rsidRPr="00F41537" w:rsidRDefault="0033511C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449A9544" w14:textId="569CC24E" w:rsidR="0033511C" w:rsidRDefault="0033511C" w:rsidP="00AA3E36">
            <w:r>
              <w:t>11</w:t>
            </w:r>
          </w:p>
        </w:tc>
        <w:tc>
          <w:tcPr>
            <w:tcW w:w="1008" w:type="dxa"/>
          </w:tcPr>
          <w:p w14:paraId="795D29D1" w14:textId="56D707C5" w:rsidR="0033511C" w:rsidRDefault="0033511C" w:rsidP="00AA3E36">
            <w:r>
              <w:t>2</w:t>
            </w:r>
          </w:p>
        </w:tc>
        <w:tc>
          <w:tcPr>
            <w:tcW w:w="1008" w:type="dxa"/>
          </w:tcPr>
          <w:p w14:paraId="4B654E1E" w14:textId="4F8B9F25" w:rsidR="0033511C" w:rsidRDefault="0033511C" w:rsidP="00AA3E36">
            <w:r>
              <w:t>0</w:t>
            </w:r>
          </w:p>
        </w:tc>
        <w:tc>
          <w:tcPr>
            <w:tcW w:w="1008" w:type="dxa"/>
          </w:tcPr>
          <w:p w14:paraId="061A339C" w14:textId="4319AF42" w:rsidR="0033511C" w:rsidRDefault="0033511C" w:rsidP="00AA3E36">
            <w:r>
              <w:t>2</w:t>
            </w:r>
          </w:p>
        </w:tc>
        <w:tc>
          <w:tcPr>
            <w:tcW w:w="1008" w:type="dxa"/>
          </w:tcPr>
          <w:p w14:paraId="363AA4BD" w14:textId="6E82E7F5" w:rsidR="0033511C" w:rsidRDefault="0033511C" w:rsidP="00AA3E36">
            <w:r>
              <w:t>15</w:t>
            </w:r>
          </w:p>
        </w:tc>
      </w:tr>
      <w:tr w:rsidR="0033511C" w14:paraId="2DF7F3E0" w14:textId="77777777" w:rsidTr="0033511C">
        <w:trPr>
          <w:trHeight w:hRule="exact" w:val="360"/>
        </w:trPr>
        <w:tc>
          <w:tcPr>
            <w:tcW w:w="1083" w:type="dxa"/>
          </w:tcPr>
          <w:p w14:paraId="50F25DB7" w14:textId="77777777" w:rsidR="0033511C" w:rsidRPr="00F41537" w:rsidRDefault="0033511C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D020D4C" w14:textId="77777777" w:rsidR="0033511C" w:rsidRPr="00F41537" w:rsidRDefault="0033511C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52C508F4" w14:textId="2F098237" w:rsidR="0033511C" w:rsidRDefault="0033511C" w:rsidP="00AA3E36">
            <w:r>
              <w:t>0</w:t>
            </w:r>
          </w:p>
        </w:tc>
        <w:tc>
          <w:tcPr>
            <w:tcW w:w="1008" w:type="dxa"/>
          </w:tcPr>
          <w:p w14:paraId="6BF56BA7" w14:textId="1AD53427" w:rsidR="0033511C" w:rsidRDefault="0033511C" w:rsidP="00AA3E36">
            <w:r>
              <w:t>5</w:t>
            </w:r>
          </w:p>
        </w:tc>
        <w:tc>
          <w:tcPr>
            <w:tcW w:w="1008" w:type="dxa"/>
          </w:tcPr>
          <w:p w14:paraId="341369E9" w14:textId="3A65219D" w:rsidR="0033511C" w:rsidRDefault="0033511C" w:rsidP="00AA3E36">
            <w:r>
              <w:t>0</w:t>
            </w:r>
          </w:p>
        </w:tc>
        <w:tc>
          <w:tcPr>
            <w:tcW w:w="1008" w:type="dxa"/>
          </w:tcPr>
          <w:p w14:paraId="412FDEE7" w14:textId="0872B842" w:rsidR="0033511C" w:rsidRDefault="0033511C" w:rsidP="00AA3E36">
            <w:r>
              <w:t>1</w:t>
            </w:r>
          </w:p>
        </w:tc>
        <w:tc>
          <w:tcPr>
            <w:tcW w:w="1008" w:type="dxa"/>
          </w:tcPr>
          <w:p w14:paraId="648719DC" w14:textId="757C080D" w:rsidR="0033511C" w:rsidRDefault="0033511C" w:rsidP="00AA3E36">
            <w:r>
              <w:t>6</w:t>
            </w:r>
          </w:p>
        </w:tc>
      </w:tr>
      <w:tr w:rsidR="0033511C" w14:paraId="23B38094" w14:textId="77777777" w:rsidTr="0033511C">
        <w:trPr>
          <w:trHeight w:hRule="exact" w:val="360"/>
        </w:trPr>
        <w:tc>
          <w:tcPr>
            <w:tcW w:w="1083" w:type="dxa"/>
          </w:tcPr>
          <w:p w14:paraId="5E30B22D" w14:textId="77777777" w:rsidR="0033511C" w:rsidRPr="00F41537" w:rsidRDefault="0033511C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D306209" w14:textId="38587FAA" w:rsidR="0033511C" w:rsidRPr="00F41537" w:rsidRDefault="0033511C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142DA626" w14:textId="362664B1" w:rsidR="0033511C" w:rsidRDefault="0033511C" w:rsidP="00AA3E36">
            <w:r>
              <w:t>0</w:t>
            </w:r>
          </w:p>
        </w:tc>
        <w:tc>
          <w:tcPr>
            <w:tcW w:w="1008" w:type="dxa"/>
          </w:tcPr>
          <w:p w14:paraId="364BC018" w14:textId="79F19C29" w:rsidR="0033511C" w:rsidRDefault="0033511C" w:rsidP="00AA3E36">
            <w:r>
              <w:t>0</w:t>
            </w:r>
          </w:p>
        </w:tc>
        <w:tc>
          <w:tcPr>
            <w:tcW w:w="1008" w:type="dxa"/>
          </w:tcPr>
          <w:p w14:paraId="13152CB7" w14:textId="4500C422" w:rsidR="0033511C" w:rsidRDefault="0033511C" w:rsidP="00AA3E36">
            <w:r>
              <w:t>0</w:t>
            </w:r>
          </w:p>
        </w:tc>
        <w:tc>
          <w:tcPr>
            <w:tcW w:w="1008" w:type="dxa"/>
          </w:tcPr>
          <w:p w14:paraId="2E6133B6" w14:textId="49713447" w:rsidR="0033511C" w:rsidRDefault="0033511C" w:rsidP="00AA3E36">
            <w:r>
              <w:t>0</w:t>
            </w:r>
          </w:p>
        </w:tc>
        <w:tc>
          <w:tcPr>
            <w:tcW w:w="1008" w:type="dxa"/>
          </w:tcPr>
          <w:p w14:paraId="62098EAD" w14:textId="16EF5F2A" w:rsidR="0033511C" w:rsidRDefault="0033511C" w:rsidP="00AA3E36">
            <w:r>
              <w:t>0</w:t>
            </w:r>
          </w:p>
        </w:tc>
      </w:tr>
      <w:tr w:rsidR="0033511C" w14:paraId="0DDE44FD" w14:textId="77777777" w:rsidTr="0033511C">
        <w:trPr>
          <w:trHeight w:hRule="exact" w:val="360"/>
        </w:trPr>
        <w:tc>
          <w:tcPr>
            <w:tcW w:w="1083" w:type="dxa"/>
          </w:tcPr>
          <w:p w14:paraId="1C53A1E2" w14:textId="77777777" w:rsidR="0033511C" w:rsidRPr="00F41537" w:rsidRDefault="0033511C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F7615D8" w14:textId="77777777" w:rsidR="0033511C" w:rsidRPr="00F41537" w:rsidRDefault="0033511C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</w:tcPr>
          <w:p w14:paraId="0030E8E6" w14:textId="324DD469" w:rsidR="0033511C" w:rsidRDefault="0033511C" w:rsidP="00AA3E36">
            <w:r>
              <w:t>3</w:t>
            </w:r>
          </w:p>
        </w:tc>
        <w:tc>
          <w:tcPr>
            <w:tcW w:w="1008" w:type="dxa"/>
          </w:tcPr>
          <w:p w14:paraId="6F636278" w14:textId="6EDA8168" w:rsidR="0033511C" w:rsidRDefault="0033511C" w:rsidP="00AA3E36">
            <w:r>
              <w:t>2</w:t>
            </w:r>
          </w:p>
        </w:tc>
        <w:tc>
          <w:tcPr>
            <w:tcW w:w="1008" w:type="dxa"/>
          </w:tcPr>
          <w:p w14:paraId="1D91170C" w14:textId="54C74F56" w:rsidR="0033511C" w:rsidRDefault="0033511C" w:rsidP="00AA3E36">
            <w:r>
              <w:t>0</w:t>
            </w:r>
          </w:p>
        </w:tc>
        <w:tc>
          <w:tcPr>
            <w:tcW w:w="1008" w:type="dxa"/>
          </w:tcPr>
          <w:p w14:paraId="52C58829" w14:textId="67D2D061" w:rsidR="0033511C" w:rsidRDefault="0033511C" w:rsidP="00AA3E36">
            <w:r>
              <w:t>30</w:t>
            </w:r>
          </w:p>
        </w:tc>
        <w:tc>
          <w:tcPr>
            <w:tcW w:w="1008" w:type="dxa"/>
          </w:tcPr>
          <w:p w14:paraId="7F056AC7" w14:textId="47F2D3BF" w:rsidR="0033511C" w:rsidRDefault="0033511C" w:rsidP="00AA3E36">
            <w:r>
              <w:t>35</w:t>
            </w:r>
          </w:p>
        </w:tc>
      </w:tr>
      <w:tr w:rsidR="0033511C" w14:paraId="7E1379BD" w14:textId="77777777" w:rsidTr="0033511C">
        <w:trPr>
          <w:trHeight w:hRule="exact" w:val="360"/>
        </w:trPr>
        <w:tc>
          <w:tcPr>
            <w:tcW w:w="1083" w:type="dxa"/>
          </w:tcPr>
          <w:p w14:paraId="23095895" w14:textId="77777777" w:rsidR="0033511C" w:rsidRPr="00F41537" w:rsidRDefault="0033511C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38980839" w14:textId="77777777" w:rsidR="0033511C" w:rsidRPr="00F41537" w:rsidRDefault="0033511C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3B80401C" w14:textId="49B21AC1" w:rsidR="0033511C" w:rsidRDefault="0033511C" w:rsidP="00AA3E36">
            <w:r>
              <w:t>14</w:t>
            </w:r>
          </w:p>
        </w:tc>
        <w:tc>
          <w:tcPr>
            <w:tcW w:w="1008" w:type="dxa"/>
          </w:tcPr>
          <w:p w14:paraId="42283E00" w14:textId="50B94C2F" w:rsidR="0033511C" w:rsidRDefault="0033511C" w:rsidP="00AA3E36">
            <w:r>
              <w:t>9</w:t>
            </w:r>
          </w:p>
        </w:tc>
        <w:tc>
          <w:tcPr>
            <w:tcW w:w="1008" w:type="dxa"/>
          </w:tcPr>
          <w:p w14:paraId="140BB719" w14:textId="7D3B8522" w:rsidR="0033511C" w:rsidRDefault="0033511C" w:rsidP="00AA3E36">
            <w:r>
              <w:t>0</w:t>
            </w:r>
          </w:p>
        </w:tc>
        <w:tc>
          <w:tcPr>
            <w:tcW w:w="1008" w:type="dxa"/>
          </w:tcPr>
          <w:p w14:paraId="1CDF58F3" w14:textId="622DD9DC" w:rsidR="0033511C" w:rsidRDefault="0033511C" w:rsidP="00AA3E36">
            <w:r>
              <w:t>33</w:t>
            </w:r>
          </w:p>
        </w:tc>
        <w:tc>
          <w:tcPr>
            <w:tcW w:w="1008" w:type="dxa"/>
          </w:tcPr>
          <w:p w14:paraId="3F6418AD" w14:textId="46E04DEE" w:rsidR="0033511C" w:rsidRDefault="0033511C" w:rsidP="00AA3E36">
            <w:r>
              <w:t>56</w:t>
            </w:r>
          </w:p>
        </w:tc>
      </w:tr>
    </w:tbl>
    <w:p w14:paraId="5082D21F" w14:textId="77777777" w:rsidR="00DB3354" w:rsidRDefault="00DB3354"/>
    <w:p w14:paraId="5A447FA3" w14:textId="5A1E6E5D" w:rsidR="00DB3354" w:rsidRPr="00B3232D" w:rsidRDefault="001E23AE" w:rsidP="00B3232D">
      <w:pPr>
        <w:spacing w:after="0"/>
        <w:rPr>
          <w:b/>
        </w:rPr>
      </w:pPr>
      <w:r w:rsidRPr="004C3B9D">
        <w:rPr>
          <w:b/>
        </w:rPr>
        <w:t>4-</w:t>
      </w:r>
      <w:r w:rsidRPr="00B3232D">
        <w:rPr>
          <w:b/>
        </w:rPr>
        <w:t>Types classification method during flex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  <w:gridCol w:w="1008"/>
        <w:gridCol w:w="1008"/>
      </w:tblGrid>
      <w:tr w:rsidR="003C081F" w:rsidRPr="00B3232D" w14:paraId="5CAE26AC" w14:textId="379BEEE3" w:rsidTr="001E23AE">
        <w:trPr>
          <w:trHeight w:hRule="exact" w:val="360"/>
        </w:trPr>
        <w:tc>
          <w:tcPr>
            <w:tcW w:w="1008" w:type="dxa"/>
          </w:tcPr>
          <w:p w14:paraId="10E17B11" w14:textId="41A167D3" w:rsidR="003C081F" w:rsidRPr="00B3232D" w:rsidRDefault="00F91241" w:rsidP="00B3232D">
            <w:pPr>
              <w:spacing w:after="0"/>
              <w:rPr>
                <w:b/>
              </w:rPr>
            </w:pPr>
            <w:r w:rsidRPr="00676E2D">
              <w:rPr>
                <w:b/>
              </w:rPr>
              <w:t>PT</w:t>
            </w:r>
            <w:r w:rsidRPr="004C3B9D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353AEF67" w14:textId="77777777" w:rsidR="003C081F" w:rsidRPr="00B3232D" w:rsidRDefault="003C081F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30FF0D0C" w14:textId="1620DDD9" w:rsidR="003C081F" w:rsidRPr="00F41537" w:rsidRDefault="007D1658" w:rsidP="00B3232D">
            <w:pPr>
              <w:spacing w:after="0"/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43A45BE7" w14:textId="77777777" w:rsidR="003C081F" w:rsidRPr="00F41537" w:rsidRDefault="003C081F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13667EE4" w14:textId="77777777" w:rsidR="003C081F" w:rsidRPr="00F41537" w:rsidRDefault="003C081F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5E1EBFBA" w14:textId="77777777" w:rsidR="003C081F" w:rsidRPr="00F41537" w:rsidRDefault="003C081F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742848C3" w14:textId="77777777" w:rsidR="003C081F" w:rsidRPr="00F41537" w:rsidRDefault="003C081F" w:rsidP="00B3232D">
            <w:pPr>
              <w:spacing w:after="0"/>
              <w:rPr>
                <w:b/>
              </w:rPr>
            </w:pPr>
          </w:p>
        </w:tc>
      </w:tr>
      <w:tr w:rsidR="003C081F" w:rsidRPr="00F41537" w14:paraId="5FE3535A" w14:textId="487C59EC" w:rsidTr="001E23AE">
        <w:trPr>
          <w:trHeight w:hRule="exact" w:val="360"/>
        </w:trPr>
        <w:tc>
          <w:tcPr>
            <w:tcW w:w="1008" w:type="dxa"/>
          </w:tcPr>
          <w:p w14:paraId="200E881A" w14:textId="77777777" w:rsidR="003C081F" w:rsidRPr="00F41537" w:rsidRDefault="003C081F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8880B55" w14:textId="77777777" w:rsidR="003C081F" w:rsidRPr="00F41537" w:rsidRDefault="003C081F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627BD6E" w14:textId="77777777" w:rsidR="003C081F" w:rsidRPr="00F41537" w:rsidRDefault="003C081F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7D9B00F8" w14:textId="77777777" w:rsidR="003C081F" w:rsidRPr="00F41537" w:rsidRDefault="003C081F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3E812C65" w14:textId="5274C595" w:rsidR="003C081F" w:rsidRPr="00F41537" w:rsidRDefault="003C081F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3</w:t>
            </w:r>
          </w:p>
        </w:tc>
        <w:tc>
          <w:tcPr>
            <w:tcW w:w="1008" w:type="dxa"/>
          </w:tcPr>
          <w:p w14:paraId="7C90F3BB" w14:textId="4651DD6D" w:rsidR="003C081F" w:rsidRPr="00F41537" w:rsidRDefault="003C081F" w:rsidP="00AA3E36">
            <w:pPr>
              <w:rPr>
                <w:b/>
              </w:rPr>
            </w:pPr>
            <w:r>
              <w:rPr>
                <w:b/>
              </w:rPr>
              <w:t>Type 4</w:t>
            </w:r>
          </w:p>
        </w:tc>
        <w:tc>
          <w:tcPr>
            <w:tcW w:w="1008" w:type="dxa"/>
          </w:tcPr>
          <w:p w14:paraId="6592A0F4" w14:textId="64CCC795" w:rsidR="003C081F" w:rsidRPr="00F41537" w:rsidRDefault="003C081F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3C081F" w14:paraId="46B4994C" w14:textId="453591E6" w:rsidTr="001E23AE">
        <w:trPr>
          <w:trHeight w:hRule="exact" w:val="360"/>
        </w:trPr>
        <w:tc>
          <w:tcPr>
            <w:tcW w:w="1008" w:type="dxa"/>
          </w:tcPr>
          <w:p w14:paraId="2F019ECE" w14:textId="7F41D1F8" w:rsidR="003C081F" w:rsidRPr="00F41537" w:rsidRDefault="007D1658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6C360905" w14:textId="77777777" w:rsidR="003C081F" w:rsidRPr="00F41537" w:rsidRDefault="003C081F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7004E9E4" w14:textId="68BD9684" w:rsidR="003C081F" w:rsidRDefault="003C081F" w:rsidP="00AA3E36">
            <w:r>
              <w:t>19</w:t>
            </w:r>
          </w:p>
        </w:tc>
        <w:tc>
          <w:tcPr>
            <w:tcW w:w="1008" w:type="dxa"/>
          </w:tcPr>
          <w:p w14:paraId="078DD162" w14:textId="4C444615" w:rsidR="003C081F" w:rsidRDefault="003C081F" w:rsidP="00AA3E36">
            <w:r>
              <w:t>0</w:t>
            </w:r>
          </w:p>
        </w:tc>
        <w:tc>
          <w:tcPr>
            <w:tcW w:w="1008" w:type="dxa"/>
          </w:tcPr>
          <w:p w14:paraId="66A65253" w14:textId="724169CB" w:rsidR="003C081F" w:rsidRDefault="003C081F" w:rsidP="00AA3E36">
            <w:r>
              <w:t>0</w:t>
            </w:r>
          </w:p>
        </w:tc>
        <w:tc>
          <w:tcPr>
            <w:tcW w:w="1008" w:type="dxa"/>
          </w:tcPr>
          <w:p w14:paraId="15B11D10" w14:textId="6192BE9A" w:rsidR="003C081F" w:rsidRDefault="003C081F" w:rsidP="00AA3E36">
            <w:r>
              <w:t>3</w:t>
            </w:r>
          </w:p>
        </w:tc>
        <w:tc>
          <w:tcPr>
            <w:tcW w:w="1008" w:type="dxa"/>
          </w:tcPr>
          <w:p w14:paraId="332AF58E" w14:textId="55A6FD39" w:rsidR="003C081F" w:rsidRDefault="003C081F" w:rsidP="00AA3E36">
            <w:r>
              <w:t>22</w:t>
            </w:r>
          </w:p>
        </w:tc>
      </w:tr>
      <w:tr w:rsidR="003C081F" w14:paraId="347D44B4" w14:textId="121B09A0" w:rsidTr="001E23AE">
        <w:trPr>
          <w:trHeight w:hRule="exact" w:val="360"/>
        </w:trPr>
        <w:tc>
          <w:tcPr>
            <w:tcW w:w="1008" w:type="dxa"/>
          </w:tcPr>
          <w:p w14:paraId="1969D214" w14:textId="77777777" w:rsidR="003C081F" w:rsidRPr="00F41537" w:rsidRDefault="003C081F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BACF819" w14:textId="77777777" w:rsidR="003C081F" w:rsidRPr="00F41537" w:rsidRDefault="003C081F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05B69EB8" w14:textId="024D6767" w:rsidR="003C081F" w:rsidRDefault="003C081F" w:rsidP="00AA3E36">
            <w:r>
              <w:t>1</w:t>
            </w:r>
          </w:p>
        </w:tc>
        <w:tc>
          <w:tcPr>
            <w:tcW w:w="1008" w:type="dxa"/>
          </w:tcPr>
          <w:p w14:paraId="49F39ED5" w14:textId="6E8478E9" w:rsidR="003C081F" w:rsidRDefault="003C081F" w:rsidP="00AA3E36">
            <w:r>
              <w:t>5</w:t>
            </w:r>
          </w:p>
        </w:tc>
        <w:tc>
          <w:tcPr>
            <w:tcW w:w="1008" w:type="dxa"/>
          </w:tcPr>
          <w:p w14:paraId="22212EBE" w14:textId="6B1F8013" w:rsidR="003C081F" w:rsidRDefault="003C081F" w:rsidP="00AA3E36">
            <w:r>
              <w:t>0</w:t>
            </w:r>
          </w:p>
        </w:tc>
        <w:tc>
          <w:tcPr>
            <w:tcW w:w="1008" w:type="dxa"/>
          </w:tcPr>
          <w:p w14:paraId="6E0AEEEF" w14:textId="3C253637" w:rsidR="003C081F" w:rsidRDefault="003C081F" w:rsidP="00AA3E36">
            <w:r>
              <w:t>1</w:t>
            </w:r>
          </w:p>
        </w:tc>
        <w:tc>
          <w:tcPr>
            <w:tcW w:w="1008" w:type="dxa"/>
          </w:tcPr>
          <w:p w14:paraId="324D0C14" w14:textId="7A9DB046" w:rsidR="003C081F" w:rsidRDefault="003C081F" w:rsidP="00AA3E36">
            <w:r>
              <w:t>7</w:t>
            </w:r>
          </w:p>
        </w:tc>
      </w:tr>
      <w:tr w:rsidR="003C081F" w14:paraId="5CBC395D" w14:textId="50D523A5" w:rsidTr="001E23AE">
        <w:trPr>
          <w:trHeight w:hRule="exact" w:val="360"/>
        </w:trPr>
        <w:tc>
          <w:tcPr>
            <w:tcW w:w="1008" w:type="dxa"/>
          </w:tcPr>
          <w:p w14:paraId="44C18D39" w14:textId="77777777" w:rsidR="003C081F" w:rsidRPr="00F41537" w:rsidRDefault="003C081F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053A9C2" w14:textId="003D2706" w:rsidR="003C081F" w:rsidRPr="00F41537" w:rsidRDefault="003C081F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3</w:t>
            </w:r>
          </w:p>
        </w:tc>
        <w:tc>
          <w:tcPr>
            <w:tcW w:w="1008" w:type="dxa"/>
          </w:tcPr>
          <w:p w14:paraId="34A46074" w14:textId="0E805489" w:rsidR="003C081F" w:rsidRDefault="003C081F" w:rsidP="00AA3E36">
            <w:r>
              <w:t>0</w:t>
            </w:r>
          </w:p>
        </w:tc>
        <w:tc>
          <w:tcPr>
            <w:tcW w:w="1008" w:type="dxa"/>
          </w:tcPr>
          <w:p w14:paraId="211507FA" w14:textId="6C37BCD8" w:rsidR="003C081F" w:rsidRDefault="003C081F" w:rsidP="00AA3E36">
            <w:r>
              <w:t>0</w:t>
            </w:r>
          </w:p>
        </w:tc>
        <w:tc>
          <w:tcPr>
            <w:tcW w:w="1008" w:type="dxa"/>
          </w:tcPr>
          <w:p w14:paraId="3EDFC063" w14:textId="3154A9B3" w:rsidR="003C081F" w:rsidRDefault="003C081F" w:rsidP="00AA3E36">
            <w:r>
              <w:t>1</w:t>
            </w:r>
          </w:p>
        </w:tc>
        <w:tc>
          <w:tcPr>
            <w:tcW w:w="1008" w:type="dxa"/>
          </w:tcPr>
          <w:p w14:paraId="28E46325" w14:textId="17FEFBFD" w:rsidR="003C081F" w:rsidRDefault="003C081F" w:rsidP="00AA3E36">
            <w:r>
              <w:t>0</w:t>
            </w:r>
          </w:p>
        </w:tc>
        <w:tc>
          <w:tcPr>
            <w:tcW w:w="1008" w:type="dxa"/>
          </w:tcPr>
          <w:p w14:paraId="1BC55C9E" w14:textId="2C15E916" w:rsidR="003C081F" w:rsidRDefault="003C081F" w:rsidP="00AA3E36">
            <w:r>
              <w:t>1</w:t>
            </w:r>
          </w:p>
        </w:tc>
      </w:tr>
      <w:tr w:rsidR="003C081F" w14:paraId="0762DA75" w14:textId="77777777" w:rsidTr="001E23AE">
        <w:trPr>
          <w:trHeight w:hRule="exact" w:val="360"/>
        </w:trPr>
        <w:tc>
          <w:tcPr>
            <w:tcW w:w="1008" w:type="dxa"/>
          </w:tcPr>
          <w:p w14:paraId="22173B42" w14:textId="77777777" w:rsidR="003C081F" w:rsidRPr="00F41537" w:rsidRDefault="003C081F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049108E" w14:textId="450EBDC3" w:rsidR="003C081F" w:rsidRPr="00F41537" w:rsidRDefault="003C081F" w:rsidP="00AA3E36">
            <w:pPr>
              <w:rPr>
                <w:b/>
              </w:rPr>
            </w:pPr>
            <w:r>
              <w:rPr>
                <w:b/>
              </w:rPr>
              <w:t>Type 4</w:t>
            </w:r>
          </w:p>
        </w:tc>
        <w:tc>
          <w:tcPr>
            <w:tcW w:w="1008" w:type="dxa"/>
          </w:tcPr>
          <w:p w14:paraId="3E0D1461" w14:textId="5F9BB21A" w:rsidR="003C081F" w:rsidRDefault="003C081F" w:rsidP="00AA3E36">
            <w:r>
              <w:t>2</w:t>
            </w:r>
          </w:p>
        </w:tc>
        <w:tc>
          <w:tcPr>
            <w:tcW w:w="1008" w:type="dxa"/>
          </w:tcPr>
          <w:p w14:paraId="16D3A7FB" w14:textId="730C89BA" w:rsidR="003C081F" w:rsidRDefault="003C081F" w:rsidP="00AA3E36">
            <w:r>
              <w:t>0</w:t>
            </w:r>
          </w:p>
        </w:tc>
        <w:tc>
          <w:tcPr>
            <w:tcW w:w="1008" w:type="dxa"/>
          </w:tcPr>
          <w:p w14:paraId="50DFFA63" w14:textId="430C8F32" w:rsidR="003C081F" w:rsidRDefault="003C081F" w:rsidP="00AA3E36">
            <w:r>
              <w:t>0</w:t>
            </w:r>
          </w:p>
        </w:tc>
        <w:tc>
          <w:tcPr>
            <w:tcW w:w="1008" w:type="dxa"/>
          </w:tcPr>
          <w:p w14:paraId="3B957644" w14:textId="53DE36EC" w:rsidR="003C081F" w:rsidRDefault="003C081F" w:rsidP="00AA3E36">
            <w:r>
              <w:t>24</w:t>
            </w:r>
          </w:p>
        </w:tc>
        <w:tc>
          <w:tcPr>
            <w:tcW w:w="1008" w:type="dxa"/>
          </w:tcPr>
          <w:p w14:paraId="6FE6E16C" w14:textId="0EEDD9B3" w:rsidR="003C081F" w:rsidRDefault="003C081F" w:rsidP="00AA3E36">
            <w:r>
              <w:t>26</w:t>
            </w:r>
          </w:p>
        </w:tc>
      </w:tr>
      <w:tr w:rsidR="003C081F" w14:paraId="1F553126" w14:textId="7D7ECD8C" w:rsidTr="001E23AE">
        <w:trPr>
          <w:trHeight w:hRule="exact" w:val="360"/>
        </w:trPr>
        <w:tc>
          <w:tcPr>
            <w:tcW w:w="1008" w:type="dxa"/>
          </w:tcPr>
          <w:p w14:paraId="3BF18418" w14:textId="77777777" w:rsidR="003C081F" w:rsidRPr="00F41537" w:rsidRDefault="003C081F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3B65685B" w14:textId="77777777" w:rsidR="003C081F" w:rsidRPr="00F41537" w:rsidRDefault="003C081F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3C614A85" w14:textId="55C552F6" w:rsidR="003C081F" w:rsidRDefault="003C081F" w:rsidP="00AA3E36">
            <w:r>
              <w:t>22</w:t>
            </w:r>
          </w:p>
        </w:tc>
        <w:tc>
          <w:tcPr>
            <w:tcW w:w="1008" w:type="dxa"/>
          </w:tcPr>
          <w:p w14:paraId="7B749386" w14:textId="0E0C8448" w:rsidR="003C081F" w:rsidRDefault="003C081F" w:rsidP="00AA3E36">
            <w:r>
              <w:t>5</w:t>
            </w:r>
          </w:p>
        </w:tc>
        <w:tc>
          <w:tcPr>
            <w:tcW w:w="1008" w:type="dxa"/>
          </w:tcPr>
          <w:p w14:paraId="424C7942" w14:textId="113B7AA0" w:rsidR="003C081F" w:rsidRDefault="003C081F" w:rsidP="00AA3E36">
            <w:r>
              <w:t>1</w:t>
            </w:r>
          </w:p>
        </w:tc>
        <w:tc>
          <w:tcPr>
            <w:tcW w:w="1008" w:type="dxa"/>
          </w:tcPr>
          <w:p w14:paraId="0AD4C34E" w14:textId="31DC1601" w:rsidR="003C081F" w:rsidRDefault="003C081F" w:rsidP="00AA3E36">
            <w:r>
              <w:t>28</w:t>
            </w:r>
          </w:p>
        </w:tc>
        <w:tc>
          <w:tcPr>
            <w:tcW w:w="1008" w:type="dxa"/>
          </w:tcPr>
          <w:p w14:paraId="04A05DE3" w14:textId="634501F2" w:rsidR="003C081F" w:rsidRDefault="003C081F" w:rsidP="00AA3E36">
            <w:r>
              <w:t>56</w:t>
            </w:r>
          </w:p>
        </w:tc>
      </w:tr>
    </w:tbl>
    <w:p w14:paraId="3B5B1EC0" w14:textId="77777777" w:rsidR="00523EF1" w:rsidRDefault="00523EF1" w:rsidP="0012218B"/>
    <w:p w14:paraId="24911276" w14:textId="6554F52E" w:rsidR="0012218B" w:rsidRPr="00B3232D" w:rsidRDefault="0012218B" w:rsidP="00B3232D">
      <w:pPr>
        <w:spacing w:after="0"/>
        <w:rPr>
          <w:b/>
        </w:rPr>
      </w:pPr>
      <w:r>
        <w:t>4</w:t>
      </w:r>
      <w:r w:rsidRPr="00B3232D">
        <w:rPr>
          <w:b/>
        </w:rPr>
        <w:t>-Types</w:t>
      </w:r>
      <w:r w:rsidR="001E23AE" w:rsidRPr="00B3232D">
        <w:rPr>
          <w:b/>
        </w:rPr>
        <w:t xml:space="preserve"> classification method during abduct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  <w:gridCol w:w="1008"/>
        <w:gridCol w:w="1008"/>
      </w:tblGrid>
      <w:tr w:rsidR="00311606" w:rsidRPr="00B3232D" w14:paraId="775A70E8" w14:textId="1555FD84" w:rsidTr="001E23AE">
        <w:trPr>
          <w:trHeight w:hRule="exact" w:val="360"/>
        </w:trPr>
        <w:tc>
          <w:tcPr>
            <w:tcW w:w="1008" w:type="dxa"/>
          </w:tcPr>
          <w:p w14:paraId="6C7E09CA" w14:textId="72F6DE0C" w:rsidR="00311606" w:rsidRPr="00B3232D" w:rsidRDefault="004C3B9D" w:rsidP="00B3232D">
            <w:pPr>
              <w:spacing w:after="0"/>
              <w:rPr>
                <w:b/>
              </w:rPr>
            </w:pPr>
            <w:r w:rsidRPr="00676E2D">
              <w:rPr>
                <w:b/>
              </w:rPr>
              <w:t>PT</w:t>
            </w:r>
            <w:r w:rsidRPr="004C3B9D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3A4A6AD1" w14:textId="77777777" w:rsidR="00311606" w:rsidRPr="00B3232D" w:rsidRDefault="00311606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53F0A512" w14:textId="273195FE" w:rsidR="00311606" w:rsidRPr="00F41537" w:rsidRDefault="007D1658" w:rsidP="00B3232D">
            <w:pPr>
              <w:spacing w:after="0"/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51F998E0" w14:textId="77777777" w:rsidR="00311606" w:rsidRPr="00F41537" w:rsidRDefault="00311606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6F6AB472" w14:textId="77777777" w:rsidR="00311606" w:rsidRPr="00F41537" w:rsidRDefault="00311606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6B9968E8" w14:textId="77777777" w:rsidR="00311606" w:rsidRPr="00F41537" w:rsidRDefault="00311606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1EEB809B" w14:textId="77777777" w:rsidR="00311606" w:rsidRPr="00F41537" w:rsidRDefault="00311606" w:rsidP="00B3232D">
            <w:pPr>
              <w:spacing w:after="0"/>
              <w:rPr>
                <w:b/>
              </w:rPr>
            </w:pPr>
          </w:p>
        </w:tc>
      </w:tr>
      <w:tr w:rsidR="00311606" w:rsidRPr="00F41537" w14:paraId="0CAA66F1" w14:textId="4BB17102" w:rsidTr="001E23AE">
        <w:trPr>
          <w:trHeight w:hRule="exact" w:val="360"/>
        </w:trPr>
        <w:tc>
          <w:tcPr>
            <w:tcW w:w="1008" w:type="dxa"/>
          </w:tcPr>
          <w:p w14:paraId="63AA7262" w14:textId="77777777" w:rsidR="00311606" w:rsidRPr="00F41537" w:rsidRDefault="00311606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CF30E6B" w14:textId="77777777" w:rsidR="00311606" w:rsidRPr="00F41537" w:rsidRDefault="00311606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337CD92B" w14:textId="77777777" w:rsidR="00311606" w:rsidRPr="00F41537" w:rsidRDefault="00311606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57A4063C" w14:textId="77777777" w:rsidR="00311606" w:rsidRPr="00F41537" w:rsidRDefault="00311606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4A900DCE" w14:textId="1C88F6AD" w:rsidR="00311606" w:rsidRPr="00F41537" w:rsidRDefault="00311606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3</w:t>
            </w:r>
          </w:p>
        </w:tc>
        <w:tc>
          <w:tcPr>
            <w:tcW w:w="1008" w:type="dxa"/>
          </w:tcPr>
          <w:p w14:paraId="136E61CB" w14:textId="120521E9" w:rsidR="00311606" w:rsidRPr="00F41537" w:rsidRDefault="00311606" w:rsidP="00AA3E36">
            <w:pPr>
              <w:rPr>
                <w:b/>
              </w:rPr>
            </w:pPr>
            <w:r>
              <w:rPr>
                <w:b/>
              </w:rPr>
              <w:t>Type 4</w:t>
            </w:r>
          </w:p>
        </w:tc>
        <w:tc>
          <w:tcPr>
            <w:tcW w:w="1008" w:type="dxa"/>
          </w:tcPr>
          <w:p w14:paraId="71492421" w14:textId="39F5492D" w:rsidR="00311606" w:rsidRPr="00F41537" w:rsidRDefault="00311606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311606" w14:paraId="159B9A71" w14:textId="1DFBEDFE" w:rsidTr="001E23AE">
        <w:trPr>
          <w:trHeight w:hRule="exact" w:val="360"/>
        </w:trPr>
        <w:tc>
          <w:tcPr>
            <w:tcW w:w="1008" w:type="dxa"/>
          </w:tcPr>
          <w:p w14:paraId="003BD5E4" w14:textId="0EC0D34C" w:rsidR="00311606" w:rsidRPr="00F41537" w:rsidRDefault="007D1658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128930FF" w14:textId="77777777" w:rsidR="00311606" w:rsidRPr="00F41537" w:rsidRDefault="00311606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34295DB6" w14:textId="6593BAE9" w:rsidR="00311606" w:rsidRDefault="00311606" w:rsidP="00AA3E36">
            <w:r>
              <w:t>10</w:t>
            </w:r>
          </w:p>
        </w:tc>
        <w:tc>
          <w:tcPr>
            <w:tcW w:w="1008" w:type="dxa"/>
          </w:tcPr>
          <w:p w14:paraId="31FCE45E" w14:textId="6F765E46" w:rsidR="00311606" w:rsidRDefault="00311606" w:rsidP="00AA3E36">
            <w:r>
              <w:t>2</w:t>
            </w:r>
          </w:p>
        </w:tc>
        <w:tc>
          <w:tcPr>
            <w:tcW w:w="1008" w:type="dxa"/>
          </w:tcPr>
          <w:p w14:paraId="4DD1C09D" w14:textId="2B0B9745" w:rsidR="00311606" w:rsidRDefault="00311606" w:rsidP="00AA3E36">
            <w:r>
              <w:t>0</w:t>
            </w:r>
          </w:p>
        </w:tc>
        <w:tc>
          <w:tcPr>
            <w:tcW w:w="1008" w:type="dxa"/>
          </w:tcPr>
          <w:p w14:paraId="02D73868" w14:textId="76B70502" w:rsidR="00311606" w:rsidRDefault="00311606" w:rsidP="00AA3E36">
            <w:r>
              <w:t>2</w:t>
            </w:r>
          </w:p>
        </w:tc>
        <w:tc>
          <w:tcPr>
            <w:tcW w:w="1008" w:type="dxa"/>
          </w:tcPr>
          <w:p w14:paraId="64E5E13E" w14:textId="664820D9" w:rsidR="00311606" w:rsidRDefault="00311606" w:rsidP="00AA3E36">
            <w:r>
              <w:t>14</w:t>
            </w:r>
          </w:p>
        </w:tc>
      </w:tr>
      <w:tr w:rsidR="00311606" w14:paraId="7D878A17" w14:textId="61FEFBA9" w:rsidTr="001E23AE">
        <w:trPr>
          <w:trHeight w:hRule="exact" w:val="360"/>
        </w:trPr>
        <w:tc>
          <w:tcPr>
            <w:tcW w:w="1008" w:type="dxa"/>
          </w:tcPr>
          <w:p w14:paraId="0D809E6C" w14:textId="77777777" w:rsidR="00311606" w:rsidRPr="00F41537" w:rsidRDefault="00311606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A4A56A6" w14:textId="77777777" w:rsidR="00311606" w:rsidRPr="00F41537" w:rsidRDefault="00311606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30EAE7BC" w14:textId="7821203C" w:rsidR="00311606" w:rsidRDefault="00311606" w:rsidP="00AA3E36">
            <w:r>
              <w:t>0</w:t>
            </w:r>
          </w:p>
        </w:tc>
        <w:tc>
          <w:tcPr>
            <w:tcW w:w="1008" w:type="dxa"/>
          </w:tcPr>
          <w:p w14:paraId="3EC8F170" w14:textId="3B412636" w:rsidR="00311606" w:rsidRDefault="00311606" w:rsidP="00AA3E36">
            <w:r>
              <w:t>3</w:t>
            </w:r>
          </w:p>
        </w:tc>
        <w:tc>
          <w:tcPr>
            <w:tcW w:w="1008" w:type="dxa"/>
          </w:tcPr>
          <w:p w14:paraId="3DE31CDF" w14:textId="4833B455" w:rsidR="00311606" w:rsidRDefault="00311606" w:rsidP="00AA3E36">
            <w:r>
              <w:t>0</w:t>
            </w:r>
          </w:p>
        </w:tc>
        <w:tc>
          <w:tcPr>
            <w:tcW w:w="1008" w:type="dxa"/>
          </w:tcPr>
          <w:p w14:paraId="4CD75FEB" w14:textId="6EBE8FB2" w:rsidR="00311606" w:rsidRDefault="00311606" w:rsidP="00AA3E36">
            <w:r>
              <w:t>0</w:t>
            </w:r>
          </w:p>
        </w:tc>
        <w:tc>
          <w:tcPr>
            <w:tcW w:w="1008" w:type="dxa"/>
          </w:tcPr>
          <w:p w14:paraId="0E097111" w14:textId="235D34D4" w:rsidR="00311606" w:rsidRDefault="00311606" w:rsidP="00AA3E36">
            <w:r>
              <w:t>3</w:t>
            </w:r>
          </w:p>
        </w:tc>
      </w:tr>
      <w:tr w:rsidR="00311606" w14:paraId="7786B29A" w14:textId="1B435785" w:rsidTr="001E23AE">
        <w:trPr>
          <w:trHeight w:hRule="exact" w:val="360"/>
        </w:trPr>
        <w:tc>
          <w:tcPr>
            <w:tcW w:w="1008" w:type="dxa"/>
          </w:tcPr>
          <w:p w14:paraId="53C99EBF" w14:textId="77777777" w:rsidR="00311606" w:rsidRPr="00F41537" w:rsidRDefault="00311606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8DBF21B" w14:textId="086F2CE1" w:rsidR="00311606" w:rsidRPr="00F41537" w:rsidRDefault="00311606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3</w:t>
            </w:r>
          </w:p>
        </w:tc>
        <w:tc>
          <w:tcPr>
            <w:tcW w:w="1008" w:type="dxa"/>
          </w:tcPr>
          <w:p w14:paraId="28E3E527" w14:textId="29DEA438" w:rsidR="00311606" w:rsidRDefault="00311606" w:rsidP="00AA3E36">
            <w:r>
              <w:t>0</w:t>
            </w:r>
          </w:p>
        </w:tc>
        <w:tc>
          <w:tcPr>
            <w:tcW w:w="1008" w:type="dxa"/>
          </w:tcPr>
          <w:p w14:paraId="49DAE002" w14:textId="4D63C0BB" w:rsidR="00311606" w:rsidRDefault="00311606" w:rsidP="00AA3E36">
            <w:r>
              <w:t>0</w:t>
            </w:r>
          </w:p>
        </w:tc>
        <w:tc>
          <w:tcPr>
            <w:tcW w:w="1008" w:type="dxa"/>
          </w:tcPr>
          <w:p w14:paraId="6CD09A92" w14:textId="0299FD7F" w:rsidR="00311606" w:rsidRDefault="00311606" w:rsidP="00AA3E36">
            <w:r>
              <w:t>1</w:t>
            </w:r>
          </w:p>
        </w:tc>
        <w:tc>
          <w:tcPr>
            <w:tcW w:w="1008" w:type="dxa"/>
          </w:tcPr>
          <w:p w14:paraId="19C6B7D2" w14:textId="1F9B9FDE" w:rsidR="00311606" w:rsidRDefault="00311606" w:rsidP="00AA3E36">
            <w:r>
              <w:t>0</w:t>
            </w:r>
          </w:p>
        </w:tc>
        <w:tc>
          <w:tcPr>
            <w:tcW w:w="1008" w:type="dxa"/>
          </w:tcPr>
          <w:p w14:paraId="01814197" w14:textId="49C07524" w:rsidR="00311606" w:rsidRDefault="00311606" w:rsidP="00AA3E36">
            <w:r>
              <w:t>1</w:t>
            </w:r>
          </w:p>
        </w:tc>
      </w:tr>
      <w:tr w:rsidR="00311606" w14:paraId="4F1F1155" w14:textId="56BE0124" w:rsidTr="001E23AE">
        <w:trPr>
          <w:trHeight w:hRule="exact" w:val="360"/>
        </w:trPr>
        <w:tc>
          <w:tcPr>
            <w:tcW w:w="1008" w:type="dxa"/>
          </w:tcPr>
          <w:p w14:paraId="057EAA72" w14:textId="77777777" w:rsidR="00311606" w:rsidRPr="00F41537" w:rsidRDefault="00311606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75D8B7D" w14:textId="2C196711" w:rsidR="00311606" w:rsidRPr="00F41537" w:rsidRDefault="00311606" w:rsidP="00AA3E36">
            <w:pPr>
              <w:rPr>
                <w:b/>
              </w:rPr>
            </w:pPr>
            <w:r>
              <w:rPr>
                <w:b/>
              </w:rPr>
              <w:t>Type 4</w:t>
            </w:r>
          </w:p>
        </w:tc>
        <w:tc>
          <w:tcPr>
            <w:tcW w:w="1008" w:type="dxa"/>
          </w:tcPr>
          <w:p w14:paraId="0ABD1D78" w14:textId="5D4ECD16" w:rsidR="00311606" w:rsidRDefault="00311606" w:rsidP="00AA3E36">
            <w:r>
              <w:t>5</w:t>
            </w:r>
          </w:p>
        </w:tc>
        <w:tc>
          <w:tcPr>
            <w:tcW w:w="1008" w:type="dxa"/>
          </w:tcPr>
          <w:p w14:paraId="14203D05" w14:textId="06E59AFB" w:rsidR="00311606" w:rsidRDefault="00311606" w:rsidP="00AA3E36">
            <w:r>
              <w:t>0</w:t>
            </w:r>
          </w:p>
        </w:tc>
        <w:tc>
          <w:tcPr>
            <w:tcW w:w="1008" w:type="dxa"/>
          </w:tcPr>
          <w:p w14:paraId="33D193AD" w14:textId="689E91BA" w:rsidR="00311606" w:rsidRDefault="00311606" w:rsidP="00AA3E36">
            <w:r>
              <w:t>0</w:t>
            </w:r>
          </w:p>
        </w:tc>
        <w:tc>
          <w:tcPr>
            <w:tcW w:w="1008" w:type="dxa"/>
          </w:tcPr>
          <w:p w14:paraId="0A1B29CB" w14:textId="3050D966" w:rsidR="00311606" w:rsidRDefault="00311606" w:rsidP="00AA3E36">
            <w:r>
              <w:t>34</w:t>
            </w:r>
          </w:p>
        </w:tc>
        <w:tc>
          <w:tcPr>
            <w:tcW w:w="1008" w:type="dxa"/>
          </w:tcPr>
          <w:p w14:paraId="523EA043" w14:textId="775AD4E5" w:rsidR="00311606" w:rsidRDefault="00311606" w:rsidP="00AA3E36">
            <w:r>
              <w:t>39</w:t>
            </w:r>
          </w:p>
        </w:tc>
      </w:tr>
      <w:tr w:rsidR="00311606" w14:paraId="43F06B77" w14:textId="77777777" w:rsidTr="001E23AE">
        <w:trPr>
          <w:trHeight w:hRule="exact" w:val="360"/>
        </w:trPr>
        <w:tc>
          <w:tcPr>
            <w:tcW w:w="1008" w:type="dxa"/>
          </w:tcPr>
          <w:p w14:paraId="061684CE" w14:textId="77777777" w:rsidR="00311606" w:rsidRPr="00F41537" w:rsidRDefault="00311606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8F188F0" w14:textId="4C495E87" w:rsidR="00311606" w:rsidRPr="00F41537" w:rsidRDefault="00311606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551F1835" w14:textId="331EAF8B" w:rsidR="00311606" w:rsidRDefault="00311606" w:rsidP="00AA3E36">
            <w:r>
              <w:t>15</w:t>
            </w:r>
          </w:p>
        </w:tc>
        <w:tc>
          <w:tcPr>
            <w:tcW w:w="1008" w:type="dxa"/>
          </w:tcPr>
          <w:p w14:paraId="24F08BDD" w14:textId="317748E1" w:rsidR="00311606" w:rsidRDefault="00311606" w:rsidP="00AA3E36">
            <w:r>
              <w:t>5</w:t>
            </w:r>
          </w:p>
        </w:tc>
        <w:tc>
          <w:tcPr>
            <w:tcW w:w="1008" w:type="dxa"/>
          </w:tcPr>
          <w:p w14:paraId="3B325243" w14:textId="26498D4D" w:rsidR="00311606" w:rsidRDefault="00311606" w:rsidP="00AA3E36">
            <w:r>
              <w:t>1</w:t>
            </w:r>
          </w:p>
        </w:tc>
        <w:tc>
          <w:tcPr>
            <w:tcW w:w="1008" w:type="dxa"/>
          </w:tcPr>
          <w:p w14:paraId="148A97EE" w14:textId="28B0D80D" w:rsidR="00311606" w:rsidRDefault="00311606" w:rsidP="00AA3E36">
            <w:r>
              <w:t>36</w:t>
            </w:r>
          </w:p>
        </w:tc>
        <w:tc>
          <w:tcPr>
            <w:tcW w:w="1008" w:type="dxa"/>
          </w:tcPr>
          <w:p w14:paraId="23F332CB" w14:textId="72A647D4" w:rsidR="00311606" w:rsidRDefault="00311606" w:rsidP="00AA3E36">
            <w:r>
              <w:t>57</w:t>
            </w:r>
          </w:p>
        </w:tc>
      </w:tr>
    </w:tbl>
    <w:p w14:paraId="0DBB01E6" w14:textId="77777777" w:rsidR="00DB3354" w:rsidRDefault="00DB3354"/>
    <w:p w14:paraId="393B8BBC" w14:textId="77777777" w:rsidR="001E23AE" w:rsidRDefault="001E23AE" w:rsidP="0012218B"/>
    <w:p w14:paraId="3C6C8AC2" w14:textId="77777777" w:rsidR="001E23AE" w:rsidRDefault="001E23AE" w:rsidP="0012218B"/>
    <w:p w14:paraId="074EE0E6" w14:textId="2B13F7B0" w:rsidR="001E23AE" w:rsidRPr="00B3232D" w:rsidRDefault="001E23AE" w:rsidP="00B3232D">
      <w:pPr>
        <w:spacing w:after="0"/>
        <w:rPr>
          <w:b/>
        </w:rPr>
      </w:pPr>
      <w:r w:rsidRPr="004C3B9D">
        <w:rPr>
          <w:b/>
        </w:rPr>
        <w:lastRenderedPageBreak/>
        <w:t>Yes/No</w:t>
      </w:r>
      <w:r>
        <w:t xml:space="preserve"> </w:t>
      </w:r>
      <w:r w:rsidRPr="00B3232D">
        <w:rPr>
          <w:b/>
        </w:rPr>
        <w:t>classification method during res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</w:tblGrid>
      <w:tr w:rsidR="0012218B" w:rsidRPr="00B3232D" w14:paraId="6909AC04" w14:textId="77777777" w:rsidTr="001E23AE">
        <w:trPr>
          <w:trHeight w:hRule="exact" w:val="360"/>
        </w:trPr>
        <w:tc>
          <w:tcPr>
            <w:tcW w:w="1008" w:type="dxa"/>
          </w:tcPr>
          <w:p w14:paraId="0B3B1A45" w14:textId="4665B403" w:rsidR="0012218B" w:rsidRPr="00B3232D" w:rsidRDefault="004C3B9D" w:rsidP="00B3232D">
            <w:pPr>
              <w:spacing w:after="0"/>
              <w:rPr>
                <w:b/>
              </w:rPr>
            </w:pPr>
            <w:r w:rsidRPr="00676E2D">
              <w:rPr>
                <w:b/>
              </w:rPr>
              <w:t>PT</w:t>
            </w:r>
            <w:r w:rsidRPr="004C3B9D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756B6F5A" w14:textId="77777777" w:rsidR="0012218B" w:rsidRPr="00B3232D" w:rsidRDefault="0012218B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359BC8EE" w14:textId="09ADD68B" w:rsidR="0012218B" w:rsidRPr="00F41537" w:rsidRDefault="007D1658" w:rsidP="00B3232D">
            <w:pPr>
              <w:spacing w:after="0"/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34782868" w14:textId="77777777" w:rsidR="0012218B" w:rsidRPr="00F41537" w:rsidRDefault="0012218B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00B2DE60" w14:textId="77777777" w:rsidR="0012218B" w:rsidRPr="00F41537" w:rsidRDefault="0012218B" w:rsidP="00B3232D">
            <w:pPr>
              <w:spacing w:after="0"/>
              <w:rPr>
                <w:b/>
              </w:rPr>
            </w:pPr>
          </w:p>
        </w:tc>
      </w:tr>
      <w:tr w:rsidR="0012218B" w14:paraId="1006A2D3" w14:textId="77777777" w:rsidTr="001E23AE">
        <w:trPr>
          <w:trHeight w:hRule="exact" w:val="360"/>
        </w:trPr>
        <w:tc>
          <w:tcPr>
            <w:tcW w:w="1008" w:type="dxa"/>
          </w:tcPr>
          <w:p w14:paraId="3318F690" w14:textId="77777777" w:rsidR="0012218B" w:rsidRDefault="0012218B" w:rsidP="00AA3E36"/>
        </w:tc>
        <w:tc>
          <w:tcPr>
            <w:tcW w:w="1008" w:type="dxa"/>
          </w:tcPr>
          <w:p w14:paraId="5FB7C0D6" w14:textId="77777777" w:rsidR="0012218B" w:rsidRDefault="0012218B" w:rsidP="00AA3E36"/>
        </w:tc>
        <w:tc>
          <w:tcPr>
            <w:tcW w:w="1008" w:type="dxa"/>
          </w:tcPr>
          <w:p w14:paraId="276DB95F" w14:textId="77777777" w:rsidR="0012218B" w:rsidRPr="00F41537" w:rsidRDefault="0012218B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376D2D01" w14:textId="77777777" w:rsidR="0012218B" w:rsidRPr="00F41537" w:rsidRDefault="0012218B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726461BE" w14:textId="77777777" w:rsidR="0012218B" w:rsidRPr="00F41537" w:rsidRDefault="0012218B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12218B" w14:paraId="0EAD8BE9" w14:textId="77777777" w:rsidTr="001E23AE">
        <w:trPr>
          <w:trHeight w:hRule="exact" w:val="360"/>
        </w:trPr>
        <w:tc>
          <w:tcPr>
            <w:tcW w:w="1008" w:type="dxa"/>
          </w:tcPr>
          <w:p w14:paraId="69A1223C" w14:textId="3A257A54" w:rsidR="0012218B" w:rsidRPr="00F41537" w:rsidRDefault="007D1658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65AB50BB" w14:textId="77777777" w:rsidR="0012218B" w:rsidRPr="00F41537" w:rsidRDefault="0012218B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7844F637" w14:textId="6BB2CA04" w:rsidR="0012218B" w:rsidRDefault="009D4A2A" w:rsidP="00AA3E36">
            <w:r>
              <w:t>18</w:t>
            </w:r>
          </w:p>
        </w:tc>
        <w:tc>
          <w:tcPr>
            <w:tcW w:w="1008" w:type="dxa"/>
          </w:tcPr>
          <w:p w14:paraId="08A6857C" w14:textId="44FCF596" w:rsidR="0012218B" w:rsidRDefault="009D4A2A" w:rsidP="00AA3E36">
            <w:r>
              <w:t>3</w:t>
            </w:r>
          </w:p>
        </w:tc>
        <w:tc>
          <w:tcPr>
            <w:tcW w:w="1008" w:type="dxa"/>
          </w:tcPr>
          <w:p w14:paraId="775B8FEE" w14:textId="37665854" w:rsidR="0012218B" w:rsidRDefault="009D4A2A" w:rsidP="00AA3E36">
            <w:r>
              <w:t>21</w:t>
            </w:r>
          </w:p>
        </w:tc>
      </w:tr>
      <w:tr w:rsidR="0012218B" w14:paraId="2ACA2F0E" w14:textId="77777777" w:rsidTr="001E23AE">
        <w:trPr>
          <w:trHeight w:hRule="exact" w:val="360"/>
        </w:trPr>
        <w:tc>
          <w:tcPr>
            <w:tcW w:w="1008" w:type="dxa"/>
          </w:tcPr>
          <w:p w14:paraId="32DD133B" w14:textId="77777777" w:rsidR="0012218B" w:rsidRPr="00F41537" w:rsidRDefault="0012218B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6379101" w14:textId="77777777" w:rsidR="0012218B" w:rsidRPr="00F41537" w:rsidRDefault="0012218B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7CC2B3A5" w14:textId="6C576A60" w:rsidR="0012218B" w:rsidRDefault="009D4A2A" w:rsidP="00AA3E36">
            <w:r>
              <w:t>5</w:t>
            </w:r>
          </w:p>
        </w:tc>
        <w:tc>
          <w:tcPr>
            <w:tcW w:w="1008" w:type="dxa"/>
          </w:tcPr>
          <w:p w14:paraId="5472AA71" w14:textId="7098D93C" w:rsidR="0012218B" w:rsidRDefault="009D4A2A" w:rsidP="00AA3E36">
            <w:r>
              <w:t>30</w:t>
            </w:r>
          </w:p>
        </w:tc>
        <w:tc>
          <w:tcPr>
            <w:tcW w:w="1008" w:type="dxa"/>
          </w:tcPr>
          <w:p w14:paraId="4E01814C" w14:textId="32D2D672" w:rsidR="0012218B" w:rsidRDefault="009D4A2A" w:rsidP="00AA3E36">
            <w:r>
              <w:t>35</w:t>
            </w:r>
          </w:p>
        </w:tc>
      </w:tr>
      <w:tr w:rsidR="0012218B" w14:paraId="281677F4" w14:textId="77777777" w:rsidTr="001E23AE">
        <w:trPr>
          <w:trHeight w:hRule="exact" w:val="360"/>
        </w:trPr>
        <w:tc>
          <w:tcPr>
            <w:tcW w:w="1008" w:type="dxa"/>
          </w:tcPr>
          <w:p w14:paraId="297BFBE3" w14:textId="77777777" w:rsidR="0012218B" w:rsidRPr="00F41537" w:rsidRDefault="0012218B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47AF81A" w14:textId="77777777" w:rsidR="0012218B" w:rsidRPr="00F41537" w:rsidRDefault="0012218B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4C8CBF9B" w14:textId="5D79B2CC" w:rsidR="0012218B" w:rsidRDefault="009D4A2A" w:rsidP="00AA3E36">
            <w:r>
              <w:t>23</w:t>
            </w:r>
          </w:p>
        </w:tc>
        <w:tc>
          <w:tcPr>
            <w:tcW w:w="1008" w:type="dxa"/>
          </w:tcPr>
          <w:p w14:paraId="4E9F860F" w14:textId="20CD1EB8" w:rsidR="0012218B" w:rsidRDefault="009D4A2A" w:rsidP="00AA3E36">
            <w:r>
              <w:t>33</w:t>
            </w:r>
          </w:p>
        </w:tc>
        <w:tc>
          <w:tcPr>
            <w:tcW w:w="1008" w:type="dxa"/>
          </w:tcPr>
          <w:p w14:paraId="58E6C4BD" w14:textId="78202DD1" w:rsidR="0012218B" w:rsidRDefault="009D4A2A" w:rsidP="00AA3E36">
            <w:r>
              <w:t>56</w:t>
            </w:r>
          </w:p>
        </w:tc>
      </w:tr>
    </w:tbl>
    <w:p w14:paraId="56E59876" w14:textId="77777777" w:rsidR="00FF68CA" w:rsidRDefault="00FF68CA"/>
    <w:p w14:paraId="253831D8" w14:textId="74D66470" w:rsidR="004B7FA4" w:rsidRPr="00B3232D" w:rsidRDefault="007D1658" w:rsidP="00B3232D">
      <w:pPr>
        <w:spacing w:after="0"/>
        <w:rPr>
          <w:b/>
        </w:rPr>
      </w:pPr>
      <w:r w:rsidRPr="004C3B9D">
        <w:rPr>
          <w:b/>
        </w:rPr>
        <w:t>Yes/No</w:t>
      </w:r>
      <w:r>
        <w:t xml:space="preserve"> </w:t>
      </w:r>
      <w:r w:rsidRPr="00B3232D">
        <w:rPr>
          <w:b/>
        </w:rPr>
        <w:t>classification method during flex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</w:tblGrid>
      <w:tr w:rsidR="004B7FA4" w:rsidRPr="00B3232D" w14:paraId="67652FBD" w14:textId="77777777" w:rsidTr="007D1658">
        <w:trPr>
          <w:trHeight w:hRule="exact" w:val="360"/>
        </w:trPr>
        <w:tc>
          <w:tcPr>
            <w:tcW w:w="1008" w:type="dxa"/>
          </w:tcPr>
          <w:p w14:paraId="77DCE3F6" w14:textId="103C49F0" w:rsidR="004B7FA4" w:rsidRPr="00B3232D" w:rsidRDefault="004C3B9D" w:rsidP="00B3232D">
            <w:pPr>
              <w:spacing w:after="0"/>
              <w:rPr>
                <w:b/>
              </w:rPr>
            </w:pPr>
            <w:r w:rsidRPr="00676E2D">
              <w:rPr>
                <w:b/>
              </w:rPr>
              <w:t>PT</w:t>
            </w:r>
            <w:r w:rsidRPr="004C3B9D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702252EB" w14:textId="77777777" w:rsidR="004B7FA4" w:rsidRPr="00B3232D" w:rsidRDefault="004B7FA4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6FD3F9A1" w14:textId="6B043E80" w:rsidR="004B7FA4" w:rsidRPr="00F41537" w:rsidRDefault="007D1658" w:rsidP="00B3232D">
            <w:pPr>
              <w:spacing w:after="0"/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321C83DC" w14:textId="77777777" w:rsidR="004B7FA4" w:rsidRPr="00F41537" w:rsidRDefault="004B7FA4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0AFB57D5" w14:textId="77777777" w:rsidR="004B7FA4" w:rsidRPr="00F41537" w:rsidRDefault="004B7FA4" w:rsidP="00B3232D">
            <w:pPr>
              <w:spacing w:after="0"/>
              <w:rPr>
                <w:b/>
              </w:rPr>
            </w:pPr>
          </w:p>
        </w:tc>
      </w:tr>
      <w:tr w:rsidR="004B7FA4" w14:paraId="2E8D49DB" w14:textId="77777777" w:rsidTr="007D1658">
        <w:trPr>
          <w:trHeight w:hRule="exact" w:val="360"/>
        </w:trPr>
        <w:tc>
          <w:tcPr>
            <w:tcW w:w="1008" w:type="dxa"/>
          </w:tcPr>
          <w:p w14:paraId="2FE549B1" w14:textId="77777777" w:rsidR="004B7FA4" w:rsidRDefault="004B7FA4" w:rsidP="00AA3E36"/>
        </w:tc>
        <w:tc>
          <w:tcPr>
            <w:tcW w:w="1008" w:type="dxa"/>
          </w:tcPr>
          <w:p w14:paraId="0A48D196" w14:textId="77777777" w:rsidR="004B7FA4" w:rsidRDefault="004B7FA4" w:rsidP="00AA3E36"/>
        </w:tc>
        <w:tc>
          <w:tcPr>
            <w:tcW w:w="1008" w:type="dxa"/>
          </w:tcPr>
          <w:p w14:paraId="269D2982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764E14AC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2C7C1062" w14:textId="77777777" w:rsidR="004B7FA4" w:rsidRPr="00F41537" w:rsidRDefault="004B7FA4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4B7FA4" w14:paraId="1671DB5D" w14:textId="77777777" w:rsidTr="007D1658">
        <w:trPr>
          <w:trHeight w:hRule="exact" w:val="360"/>
        </w:trPr>
        <w:tc>
          <w:tcPr>
            <w:tcW w:w="1008" w:type="dxa"/>
          </w:tcPr>
          <w:p w14:paraId="7D57309E" w14:textId="06233462" w:rsidR="004B7FA4" w:rsidRPr="00F41537" w:rsidRDefault="007D1658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14F12A57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02F218B6" w14:textId="70B21D9E" w:rsidR="004B7FA4" w:rsidRDefault="008E18AA" w:rsidP="00AA3E36">
            <w:r>
              <w:t>26</w:t>
            </w:r>
          </w:p>
        </w:tc>
        <w:tc>
          <w:tcPr>
            <w:tcW w:w="1008" w:type="dxa"/>
          </w:tcPr>
          <w:p w14:paraId="1CAAAE13" w14:textId="7C2731BA" w:rsidR="004B7FA4" w:rsidRDefault="008E18AA" w:rsidP="00AA3E36">
            <w:r>
              <w:t>4</w:t>
            </w:r>
          </w:p>
        </w:tc>
        <w:tc>
          <w:tcPr>
            <w:tcW w:w="1008" w:type="dxa"/>
          </w:tcPr>
          <w:p w14:paraId="5AE4CBF8" w14:textId="06ABAC2D" w:rsidR="004B7FA4" w:rsidRDefault="008E18AA" w:rsidP="00AA3E36">
            <w:r>
              <w:t>30</w:t>
            </w:r>
          </w:p>
        </w:tc>
      </w:tr>
      <w:tr w:rsidR="004B7FA4" w14:paraId="1E75C7B9" w14:textId="77777777" w:rsidTr="007D1658">
        <w:trPr>
          <w:trHeight w:hRule="exact" w:val="360"/>
        </w:trPr>
        <w:tc>
          <w:tcPr>
            <w:tcW w:w="1008" w:type="dxa"/>
          </w:tcPr>
          <w:p w14:paraId="28F93256" w14:textId="77777777" w:rsidR="004B7FA4" w:rsidRPr="00F41537" w:rsidRDefault="004B7FA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B0CE5E1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38DBE45F" w14:textId="02F8FAB7" w:rsidR="004B7FA4" w:rsidRDefault="008E18AA" w:rsidP="00AA3E36">
            <w:r>
              <w:t>2</w:t>
            </w:r>
          </w:p>
        </w:tc>
        <w:tc>
          <w:tcPr>
            <w:tcW w:w="1008" w:type="dxa"/>
          </w:tcPr>
          <w:p w14:paraId="66D4DF42" w14:textId="24B6F315" w:rsidR="004B7FA4" w:rsidRDefault="008E18AA" w:rsidP="00AA3E36">
            <w:r>
              <w:t>24</w:t>
            </w:r>
          </w:p>
        </w:tc>
        <w:tc>
          <w:tcPr>
            <w:tcW w:w="1008" w:type="dxa"/>
          </w:tcPr>
          <w:p w14:paraId="0F85E383" w14:textId="199833BE" w:rsidR="004B7FA4" w:rsidRDefault="008E18AA" w:rsidP="00AA3E36">
            <w:r>
              <w:t>26</w:t>
            </w:r>
          </w:p>
        </w:tc>
      </w:tr>
      <w:tr w:rsidR="004B7FA4" w14:paraId="09433CF3" w14:textId="77777777" w:rsidTr="007D1658">
        <w:trPr>
          <w:trHeight w:hRule="exact" w:val="360"/>
        </w:trPr>
        <w:tc>
          <w:tcPr>
            <w:tcW w:w="1008" w:type="dxa"/>
          </w:tcPr>
          <w:p w14:paraId="277BC15A" w14:textId="77777777" w:rsidR="004B7FA4" w:rsidRPr="00F41537" w:rsidRDefault="004B7FA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1B55590" w14:textId="77777777" w:rsidR="004B7FA4" w:rsidRPr="00F41537" w:rsidRDefault="004B7FA4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34A0542C" w14:textId="7F05B299" w:rsidR="004B7FA4" w:rsidRDefault="008E18AA" w:rsidP="00AA3E36">
            <w:r>
              <w:t>28</w:t>
            </w:r>
          </w:p>
        </w:tc>
        <w:tc>
          <w:tcPr>
            <w:tcW w:w="1008" w:type="dxa"/>
          </w:tcPr>
          <w:p w14:paraId="05C9F42E" w14:textId="18A188BA" w:rsidR="004B7FA4" w:rsidRDefault="008E18AA" w:rsidP="00AA3E36">
            <w:r>
              <w:t>28</w:t>
            </w:r>
          </w:p>
        </w:tc>
        <w:tc>
          <w:tcPr>
            <w:tcW w:w="1008" w:type="dxa"/>
          </w:tcPr>
          <w:p w14:paraId="2FA9342C" w14:textId="080705D7" w:rsidR="004B7FA4" w:rsidRDefault="008E18AA" w:rsidP="00AA3E36">
            <w:r>
              <w:t>56</w:t>
            </w:r>
          </w:p>
        </w:tc>
      </w:tr>
    </w:tbl>
    <w:p w14:paraId="2B48DC4D" w14:textId="77777777" w:rsidR="004B7FA4" w:rsidRDefault="004B7FA4"/>
    <w:p w14:paraId="1B20D667" w14:textId="65EEC7BF" w:rsidR="004B7FA4" w:rsidRPr="00B3232D" w:rsidRDefault="007D1658" w:rsidP="00B3232D">
      <w:pPr>
        <w:spacing w:after="0"/>
        <w:rPr>
          <w:b/>
        </w:rPr>
      </w:pPr>
      <w:r w:rsidRPr="00B3232D">
        <w:rPr>
          <w:b/>
        </w:rPr>
        <w:t>Yes/No classification method during abduct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008"/>
        <w:gridCol w:w="1008"/>
        <w:gridCol w:w="1008"/>
        <w:gridCol w:w="1008"/>
      </w:tblGrid>
      <w:tr w:rsidR="004B7FA4" w:rsidRPr="00B3232D" w14:paraId="15F40954" w14:textId="77777777" w:rsidTr="007D1658">
        <w:trPr>
          <w:trHeight w:hRule="exact" w:val="360"/>
        </w:trPr>
        <w:tc>
          <w:tcPr>
            <w:tcW w:w="1008" w:type="dxa"/>
          </w:tcPr>
          <w:p w14:paraId="55CDE23E" w14:textId="4236CE3F" w:rsidR="004B7FA4" w:rsidRPr="00B3232D" w:rsidRDefault="004C3B9D" w:rsidP="00B3232D">
            <w:pPr>
              <w:spacing w:after="0"/>
              <w:rPr>
                <w:b/>
              </w:rPr>
            </w:pPr>
            <w:r w:rsidRPr="00676E2D">
              <w:rPr>
                <w:b/>
              </w:rPr>
              <w:t>PT</w:t>
            </w:r>
            <w:r w:rsidRPr="004C3B9D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566D4089" w14:textId="77777777" w:rsidR="004B7FA4" w:rsidRPr="00B3232D" w:rsidRDefault="004B7FA4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3851A3B5" w14:textId="7E3F22A9" w:rsidR="004B7FA4" w:rsidRPr="00F41537" w:rsidRDefault="00FD2C7A" w:rsidP="00B3232D">
            <w:pPr>
              <w:spacing w:after="0"/>
              <w:rPr>
                <w:b/>
              </w:rPr>
            </w:pPr>
            <w:r>
              <w:rPr>
                <w:b/>
              </w:rPr>
              <w:t>Fi</w:t>
            </w:r>
            <w:r w:rsidR="007D1658">
              <w:rPr>
                <w:b/>
              </w:rPr>
              <w:t>rst</w:t>
            </w:r>
          </w:p>
        </w:tc>
        <w:tc>
          <w:tcPr>
            <w:tcW w:w="1008" w:type="dxa"/>
          </w:tcPr>
          <w:p w14:paraId="2F022BB9" w14:textId="77777777" w:rsidR="004B7FA4" w:rsidRPr="00F41537" w:rsidRDefault="004B7FA4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0154314D" w14:textId="77777777" w:rsidR="004B7FA4" w:rsidRPr="00F41537" w:rsidRDefault="004B7FA4" w:rsidP="00B3232D">
            <w:pPr>
              <w:spacing w:after="0"/>
              <w:rPr>
                <w:b/>
              </w:rPr>
            </w:pPr>
          </w:p>
        </w:tc>
      </w:tr>
      <w:tr w:rsidR="004B7FA4" w14:paraId="2C783633" w14:textId="77777777" w:rsidTr="007D1658">
        <w:trPr>
          <w:trHeight w:hRule="exact" w:val="360"/>
        </w:trPr>
        <w:tc>
          <w:tcPr>
            <w:tcW w:w="1008" w:type="dxa"/>
          </w:tcPr>
          <w:p w14:paraId="4E169164" w14:textId="77777777" w:rsidR="004B7FA4" w:rsidRDefault="004B7FA4" w:rsidP="00AA3E36"/>
        </w:tc>
        <w:tc>
          <w:tcPr>
            <w:tcW w:w="1008" w:type="dxa"/>
          </w:tcPr>
          <w:p w14:paraId="52D47F4F" w14:textId="77777777" w:rsidR="004B7FA4" w:rsidRDefault="004B7FA4" w:rsidP="00AA3E36"/>
        </w:tc>
        <w:tc>
          <w:tcPr>
            <w:tcW w:w="1008" w:type="dxa"/>
          </w:tcPr>
          <w:p w14:paraId="3D24D0EB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486F8B55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7A410C0D" w14:textId="77777777" w:rsidR="004B7FA4" w:rsidRPr="00F41537" w:rsidRDefault="004B7FA4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4B7FA4" w14:paraId="2EC14738" w14:textId="77777777" w:rsidTr="007D1658">
        <w:trPr>
          <w:trHeight w:hRule="exact" w:val="360"/>
        </w:trPr>
        <w:tc>
          <w:tcPr>
            <w:tcW w:w="1008" w:type="dxa"/>
          </w:tcPr>
          <w:p w14:paraId="1AC41686" w14:textId="27094F47" w:rsidR="004B7FA4" w:rsidRPr="00F41537" w:rsidRDefault="007D1658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6FA0DDE8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096DF536" w14:textId="52F6118D" w:rsidR="004B7FA4" w:rsidRDefault="00531D2C" w:rsidP="00AA3E36">
            <w:r>
              <w:t>16</w:t>
            </w:r>
          </w:p>
        </w:tc>
        <w:tc>
          <w:tcPr>
            <w:tcW w:w="1008" w:type="dxa"/>
          </w:tcPr>
          <w:p w14:paraId="5A64C9B2" w14:textId="450C40CA" w:rsidR="004B7FA4" w:rsidRDefault="00531D2C" w:rsidP="00AA3E36">
            <w:r>
              <w:t>2</w:t>
            </w:r>
          </w:p>
        </w:tc>
        <w:tc>
          <w:tcPr>
            <w:tcW w:w="1008" w:type="dxa"/>
          </w:tcPr>
          <w:p w14:paraId="679A8A87" w14:textId="021E54D0" w:rsidR="004B7FA4" w:rsidRDefault="00531D2C" w:rsidP="00AA3E36">
            <w:r>
              <w:t>18</w:t>
            </w:r>
          </w:p>
        </w:tc>
      </w:tr>
      <w:tr w:rsidR="004B7FA4" w14:paraId="00EB79C6" w14:textId="77777777" w:rsidTr="007D1658">
        <w:trPr>
          <w:trHeight w:hRule="exact" w:val="360"/>
        </w:trPr>
        <w:tc>
          <w:tcPr>
            <w:tcW w:w="1008" w:type="dxa"/>
          </w:tcPr>
          <w:p w14:paraId="47D5F195" w14:textId="77777777" w:rsidR="004B7FA4" w:rsidRPr="00F41537" w:rsidRDefault="004B7FA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5A1AA7B" w14:textId="77777777" w:rsidR="004B7FA4" w:rsidRPr="00F41537" w:rsidRDefault="004B7FA4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56162A37" w14:textId="60A8515A" w:rsidR="004B7FA4" w:rsidRDefault="00531D2C" w:rsidP="00AA3E36">
            <w:r>
              <w:t>5</w:t>
            </w:r>
          </w:p>
        </w:tc>
        <w:tc>
          <w:tcPr>
            <w:tcW w:w="1008" w:type="dxa"/>
          </w:tcPr>
          <w:p w14:paraId="2B5E71CC" w14:textId="3445E6D4" w:rsidR="004B7FA4" w:rsidRDefault="00531D2C" w:rsidP="00AA3E36">
            <w:r>
              <w:t>34</w:t>
            </w:r>
          </w:p>
        </w:tc>
        <w:tc>
          <w:tcPr>
            <w:tcW w:w="1008" w:type="dxa"/>
          </w:tcPr>
          <w:p w14:paraId="61407593" w14:textId="78B52A87" w:rsidR="004B7FA4" w:rsidRDefault="00531D2C" w:rsidP="00AA3E36">
            <w:r>
              <w:t>39</w:t>
            </w:r>
          </w:p>
        </w:tc>
      </w:tr>
      <w:tr w:rsidR="004B7FA4" w14:paraId="64E79FE5" w14:textId="77777777" w:rsidTr="007D1658">
        <w:trPr>
          <w:trHeight w:hRule="exact" w:val="360"/>
        </w:trPr>
        <w:tc>
          <w:tcPr>
            <w:tcW w:w="1008" w:type="dxa"/>
          </w:tcPr>
          <w:p w14:paraId="64AB4D96" w14:textId="77777777" w:rsidR="004B7FA4" w:rsidRPr="00F41537" w:rsidRDefault="004B7FA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ACC573A" w14:textId="77777777" w:rsidR="004B7FA4" w:rsidRPr="00F41537" w:rsidRDefault="004B7FA4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2C3B01F2" w14:textId="592D833D" w:rsidR="004B7FA4" w:rsidRDefault="00531D2C" w:rsidP="00AA3E36">
            <w:r>
              <w:t>21</w:t>
            </w:r>
          </w:p>
        </w:tc>
        <w:tc>
          <w:tcPr>
            <w:tcW w:w="1008" w:type="dxa"/>
          </w:tcPr>
          <w:p w14:paraId="6EC66B64" w14:textId="4210A14A" w:rsidR="004B7FA4" w:rsidRDefault="00531D2C" w:rsidP="00AA3E36">
            <w:r>
              <w:t>36</w:t>
            </w:r>
          </w:p>
        </w:tc>
        <w:tc>
          <w:tcPr>
            <w:tcW w:w="1008" w:type="dxa"/>
          </w:tcPr>
          <w:p w14:paraId="4D12CA4C" w14:textId="13085D77" w:rsidR="004B7FA4" w:rsidRDefault="00531D2C" w:rsidP="00AA3E36">
            <w:r>
              <w:t>57</w:t>
            </w:r>
          </w:p>
        </w:tc>
      </w:tr>
    </w:tbl>
    <w:p w14:paraId="0864089B" w14:textId="77777777" w:rsidR="00523EF1" w:rsidRDefault="00523EF1"/>
    <w:p w14:paraId="37B270D8" w14:textId="2A97E7D0" w:rsidR="00523EF1" w:rsidRPr="00B3232D" w:rsidRDefault="00FD2C7A" w:rsidP="00B3232D">
      <w:pPr>
        <w:spacing w:after="0"/>
        <w:rPr>
          <w:b/>
        </w:rPr>
      </w:pPr>
      <w:r w:rsidRPr="00B3232D">
        <w:rPr>
          <w:b/>
        </w:rPr>
        <w:t>SDT classification method during res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177"/>
        <w:gridCol w:w="1177"/>
        <w:gridCol w:w="1008"/>
        <w:gridCol w:w="1043"/>
        <w:gridCol w:w="1008"/>
      </w:tblGrid>
      <w:tr w:rsidR="00523EF1" w:rsidRPr="00B3232D" w14:paraId="074E3710" w14:textId="77777777" w:rsidTr="00FD2C7A">
        <w:trPr>
          <w:trHeight w:hRule="exact" w:val="360"/>
        </w:trPr>
        <w:tc>
          <w:tcPr>
            <w:tcW w:w="1008" w:type="dxa"/>
          </w:tcPr>
          <w:p w14:paraId="539FDCEB" w14:textId="3376CACF" w:rsidR="00523EF1" w:rsidRPr="00B3232D" w:rsidRDefault="004C3B9D" w:rsidP="00B3232D">
            <w:pPr>
              <w:spacing w:after="0"/>
              <w:rPr>
                <w:b/>
              </w:rPr>
            </w:pPr>
            <w:r w:rsidRPr="00676E2D">
              <w:rPr>
                <w:b/>
              </w:rPr>
              <w:t>PT</w:t>
            </w:r>
            <w:r w:rsidRPr="004C3B9D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36EB0F7E" w14:textId="77777777" w:rsidR="00523EF1" w:rsidRPr="00B3232D" w:rsidRDefault="00523EF1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72BE32BB" w14:textId="62ACAFB4" w:rsidR="00523EF1" w:rsidRPr="00F41537" w:rsidRDefault="00C76CDF" w:rsidP="00B3232D">
            <w:pPr>
              <w:spacing w:after="0"/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05AD2799" w14:textId="77777777" w:rsidR="00523EF1" w:rsidRPr="00F41537" w:rsidRDefault="00523EF1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5ED4CF34" w14:textId="77777777" w:rsidR="00523EF1" w:rsidRPr="00F41537" w:rsidRDefault="00523EF1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251DE7B1" w14:textId="77777777" w:rsidR="00523EF1" w:rsidRPr="00F41537" w:rsidRDefault="00523EF1" w:rsidP="00B3232D">
            <w:pPr>
              <w:spacing w:after="0"/>
              <w:rPr>
                <w:b/>
              </w:rPr>
            </w:pPr>
          </w:p>
        </w:tc>
      </w:tr>
      <w:tr w:rsidR="00523EF1" w14:paraId="5E292BB5" w14:textId="77777777" w:rsidTr="00FD2C7A">
        <w:trPr>
          <w:trHeight w:hRule="exact" w:val="360"/>
        </w:trPr>
        <w:tc>
          <w:tcPr>
            <w:tcW w:w="1008" w:type="dxa"/>
          </w:tcPr>
          <w:p w14:paraId="5EA31868" w14:textId="77777777" w:rsidR="00523EF1" w:rsidRDefault="00523EF1" w:rsidP="00AA3E36"/>
        </w:tc>
        <w:tc>
          <w:tcPr>
            <w:tcW w:w="1008" w:type="dxa"/>
          </w:tcPr>
          <w:p w14:paraId="31EC4571" w14:textId="77777777" w:rsidR="00523EF1" w:rsidRDefault="00523EF1" w:rsidP="00AA3E36"/>
        </w:tc>
        <w:tc>
          <w:tcPr>
            <w:tcW w:w="1008" w:type="dxa"/>
          </w:tcPr>
          <w:p w14:paraId="5030DCF6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7D99AC32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0B6FEA69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5F807584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523EF1" w14:paraId="11D60EE9" w14:textId="77777777" w:rsidTr="00FD2C7A">
        <w:trPr>
          <w:trHeight w:hRule="exact" w:val="360"/>
        </w:trPr>
        <w:tc>
          <w:tcPr>
            <w:tcW w:w="1008" w:type="dxa"/>
          </w:tcPr>
          <w:p w14:paraId="6C7EA807" w14:textId="6B9935D2" w:rsidR="00523EF1" w:rsidRPr="00F41537" w:rsidRDefault="00C76CDF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5200F640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09F3C9B3" w14:textId="271CAF78" w:rsidR="00523EF1" w:rsidRDefault="00D0606B" w:rsidP="00AA3E36">
            <w:r>
              <w:t>1</w:t>
            </w:r>
          </w:p>
        </w:tc>
        <w:tc>
          <w:tcPr>
            <w:tcW w:w="1008" w:type="dxa"/>
          </w:tcPr>
          <w:p w14:paraId="688D8056" w14:textId="12844A04" w:rsidR="00523EF1" w:rsidRDefault="00D0606B" w:rsidP="00AA3E36">
            <w:r>
              <w:t>0</w:t>
            </w:r>
          </w:p>
        </w:tc>
        <w:tc>
          <w:tcPr>
            <w:tcW w:w="1008" w:type="dxa"/>
          </w:tcPr>
          <w:p w14:paraId="178158CF" w14:textId="78183080" w:rsidR="00523EF1" w:rsidRDefault="00D0606B" w:rsidP="00AA3E36">
            <w:r>
              <w:t>0</w:t>
            </w:r>
          </w:p>
        </w:tc>
        <w:tc>
          <w:tcPr>
            <w:tcW w:w="1008" w:type="dxa"/>
          </w:tcPr>
          <w:p w14:paraId="5838B073" w14:textId="53098F6B" w:rsidR="00523EF1" w:rsidRDefault="00D0606B" w:rsidP="00AA3E36">
            <w:r>
              <w:t>1</w:t>
            </w:r>
          </w:p>
        </w:tc>
      </w:tr>
      <w:tr w:rsidR="00523EF1" w14:paraId="54D227D5" w14:textId="77777777" w:rsidTr="00FD2C7A">
        <w:trPr>
          <w:trHeight w:hRule="exact" w:val="360"/>
        </w:trPr>
        <w:tc>
          <w:tcPr>
            <w:tcW w:w="1008" w:type="dxa"/>
          </w:tcPr>
          <w:p w14:paraId="5C06C008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A01E660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05EFA0D5" w14:textId="30CFCB85" w:rsidR="00523EF1" w:rsidRDefault="00D0606B" w:rsidP="00AA3E36">
            <w:r>
              <w:t>1</w:t>
            </w:r>
          </w:p>
        </w:tc>
        <w:tc>
          <w:tcPr>
            <w:tcW w:w="1008" w:type="dxa"/>
          </w:tcPr>
          <w:p w14:paraId="54F9C872" w14:textId="2EBF8A61" w:rsidR="00523EF1" w:rsidRDefault="00D0606B" w:rsidP="00AA3E36">
            <w:r>
              <w:t>16</w:t>
            </w:r>
          </w:p>
        </w:tc>
        <w:tc>
          <w:tcPr>
            <w:tcW w:w="1008" w:type="dxa"/>
          </w:tcPr>
          <w:p w14:paraId="0D8B98AE" w14:textId="052C75A5" w:rsidR="00523EF1" w:rsidRDefault="00D0606B" w:rsidP="00AA3E36">
            <w:r>
              <w:t>3</w:t>
            </w:r>
          </w:p>
        </w:tc>
        <w:tc>
          <w:tcPr>
            <w:tcW w:w="1008" w:type="dxa"/>
          </w:tcPr>
          <w:p w14:paraId="3F6D07D4" w14:textId="15A9FC95" w:rsidR="00523EF1" w:rsidRDefault="00D0606B" w:rsidP="00AA3E36">
            <w:r>
              <w:t>20</w:t>
            </w:r>
          </w:p>
        </w:tc>
      </w:tr>
      <w:tr w:rsidR="00523EF1" w14:paraId="433D44A6" w14:textId="77777777" w:rsidTr="00FD2C7A">
        <w:trPr>
          <w:trHeight w:hRule="exact" w:val="360"/>
        </w:trPr>
        <w:tc>
          <w:tcPr>
            <w:tcW w:w="1008" w:type="dxa"/>
          </w:tcPr>
          <w:p w14:paraId="1D4EEBBA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7B5EDC6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196FAF68" w14:textId="354B981A" w:rsidR="00523EF1" w:rsidRDefault="00D0606B" w:rsidP="00AA3E36">
            <w:r>
              <w:t>0</w:t>
            </w:r>
          </w:p>
        </w:tc>
        <w:tc>
          <w:tcPr>
            <w:tcW w:w="1008" w:type="dxa"/>
          </w:tcPr>
          <w:p w14:paraId="6CA8E09A" w14:textId="3016EB39" w:rsidR="00523EF1" w:rsidRDefault="00D0606B" w:rsidP="00AA3E36">
            <w:r>
              <w:t>5</w:t>
            </w:r>
          </w:p>
        </w:tc>
        <w:tc>
          <w:tcPr>
            <w:tcW w:w="1008" w:type="dxa"/>
          </w:tcPr>
          <w:p w14:paraId="25BD5A26" w14:textId="7A4AB202" w:rsidR="00523EF1" w:rsidRDefault="00D0606B" w:rsidP="00AA3E36">
            <w:r>
              <w:t>30</w:t>
            </w:r>
          </w:p>
        </w:tc>
        <w:tc>
          <w:tcPr>
            <w:tcW w:w="1008" w:type="dxa"/>
          </w:tcPr>
          <w:p w14:paraId="6C38345A" w14:textId="1E9C01CC" w:rsidR="00523EF1" w:rsidRDefault="00D0606B" w:rsidP="00AA3E36">
            <w:r>
              <w:t>35</w:t>
            </w:r>
          </w:p>
        </w:tc>
      </w:tr>
      <w:tr w:rsidR="00523EF1" w14:paraId="03F3F293" w14:textId="77777777" w:rsidTr="00FD2C7A">
        <w:trPr>
          <w:trHeight w:hRule="exact" w:val="360"/>
        </w:trPr>
        <w:tc>
          <w:tcPr>
            <w:tcW w:w="1008" w:type="dxa"/>
          </w:tcPr>
          <w:p w14:paraId="207F7A22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57D3E6C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08" w:type="dxa"/>
          </w:tcPr>
          <w:p w14:paraId="40D0876E" w14:textId="61FDA761" w:rsidR="00523EF1" w:rsidRDefault="00D0606B" w:rsidP="00AA3E36">
            <w:r>
              <w:t>2</w:t>
            </w:r>
          </w:p>
        </w:tc>
        <w:tc>
          <w:tcPr>
            <w:tcW w:w="1008" w:type="dxa"/>
          </w:tcPr>
          <w:p w14:paraId="1AE86AC5" w14:textId="5B0B1DE3" w:rsidR="00523EF1" w:rsidRDefault="00D0606B" w:rsidP="00AA3E36">
            <w:r>
              <w:t>21</w:t>
            </w:r>
          </w:p>
        </w:tc>
        <w:tc>
          <w:tcPr>
            <w:tcW w:w="1008" w:type="dxa"/>
          </w:tcPr>
          <w:p w14:paraId="6154B8F1" w14:textId="54866BA6" w:rsidR="00523EF1" w:rsidRDefault="00D0606B" w:rsidP="00AA3E36">
            <w:r>
              <w:t>33</w:t>
            </w:r>
          </w:p>
        </w:tc>
        <w:tc>
          <w:tcPr>
            <w:tcW w:w="1008" w:type="dxa"/>
          </w:tcPr>
          <w:p w14:paraId="0A47EA4B" w14:textId="43DCA582" w:rsidR="00523EF1" w:rsidRDefault="00D0606B" w:rsidP="00AA3E36">
            <w:r>
              <w:t>56</w:t>
            </w:r>
          </w:p>
        </w:tc>
      </w:tr>
    </w:tbl>
    <w:p w14:paraId="635041B3" w14:textId="77777777" w:rsidR="00523EF1" w:rsidRDefault="00523EF1" w:rsidP="00523EF1"/>
    <w:p w14:paraId="18F55D0D" w14:textId="700C8F17" w:rsidR="00523EF1" w:rsidRPr="00B3232D" w:rsidRDefault="00FD2C7A" w:rsidP="00B3232D">
      <w:pPr>
        <w:spacing w:after="0"/>
        <w:rPr>
          <w:b/>
        </w:rPr>
      </w:pPr>
      <w:r w:rsidRPr="00B3232D">
        <w:rPr>
          <w:b/>
        </w:rPr>
        <w:t>SDT classification method during flex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177"/>
        <w:gridCol w:w="1177"/>
        <w:gridCol w:w="1008"/>
        <w:gridCol w:w="1043"/>
        <w:gridCol w:w="1008"/>
      </w:tblGrid>
      <w:tr w:rsidR="00523EF1" w:rsidRPr="00B3232D" w14:paraId="2487AAEF" w14:textId="77777777" w:rsidTr="00FD2C7A">
        <w:trPr>
          <w:trHeight w:hRule="exact" w:val="360"/>
        </w:trPr>
        <w:tc>
          <w:tcPr>
            <w:tcW w:w="1008" w:type="dxa"/>
          </w:tcPr>
          <w:p w14:paraId="17FF7A37" w14:textId="33706F91" w:rsidR="00523EF1" w:rsidRPr="00B3232D" w:rsidRDefault="004C3B9D" w:rsidP="004C3B9D">
            <w:pPr>
              <w:spacing w:after="0"/>
              <w:rPr>
                <w:b/>
              </w:rPr>
            </w:pPr>
            <w:r w:rsidRPr="00676E2D">
              <w:rPr>
                <w:b/>
              </w:rPr>
              <w:t>PT</w:t>
            </w:r>
            <w:r w:rsidRPr="004C3B9D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3F005630" w14:textId="77777777" w:rsidR="00523EF1" w:rsidRPr="00B3232D" w:rsidRDefault="00523EF1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0AF750D9" w14:textId="6D709BD5" w:rsidR="00523EF1" w:rsidRPr="00F41537" w:rsidRDefault="00C76CDF" w:rsidP="00B3232D">
            <w:pPr>
              <w:spacing w:after="0"/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4CE54D67" w14:textId="77777777" w:rsidR="00523EF1" w:rsidRPr="00F41537" w:rsidRDefault="00523EF1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13D74794" w14:textId="77777777" w:rsidR="00523EF1" w:rsidRPr="00F41537" w:rsidRDefault="00523EF1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44E1C677" w14:textId="77777777" w:rsidR="00523EF1" w:rsidRPr="00F41537" w:rsidRDefault="00523EF1" w:rsidP="00B3232D">
            <w:pPr>
              <w:spacing w:after="0"/>
              <w:rPr>
                <w:b/>
              </w:rPr>
            </w:pPr>
          </w:p>
        </w:tc>
      </w:tr>
      <w:tr w:rsidR="00523EF1" w14:paraId="5BDC94CE" w14:textId="77777777" w:rsidTr="00FD2C7A">
        <w:trPr>
          <w:trHeight w:hRule="exact" w:val="360"/>
        </w:trPr>
        <w:tc>
          <w:tcPr>
            <w:tcW w:w="1008" w:type="dxa"/>
          </w:tcPr>
          <w:p w14:paraId="03B5554A" w14:textId="7B74DFF2" w:rsidR="00523EF1" w:rsidRDefault="004C3B9D" w:rsidP="00AA3E36">
            <w:r w:rsidRPr="00676E2D">
              <w:rPr>
                <w:b/>
              </w:rPr>
              <w:lastRenderedPageBreak/>
              <w:t>PT</w:t>
            </w:r>
            <w:r w:rsidRPr="004C3B9D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5E95AFC7" w14:textId="77777777" w:rsidR="00523EF1" w:rsidRDefault="00523EF1" w:rsidP="00AA3E36"/>
        </w:tc>
        <w:tc>
          <w:tcPr>
            <w:tcW w:w="1008" w:type="dxa"/>
          </w:tcPr>
          <w:p w14:paraId="2F855277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28B96BA9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6C63F05C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5108DB94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523EF1" w14:paraId="0C8A26F8" w14:textId="77777777" w:rsidTr="00FD2C7A">
        <w:trPr>
          <w:trHeight w:hRule="exact" w:val="360"/>
        </w:trPr>
        <w:tc>
          <w:tcPr>
            <w:tcW w:w="1008" w:type="dxa"/>
          </w:tcPr>
          <w:p w14:paraId="38458D16" w14:textId="4610505E" w:rsidR="00523EF1" w:rsidRPr="00F41537" w:rsidRDefault="00C76CDF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5F424E32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0DBEBFC4" w14:textId="2D2D9D6C" w:rsidR="00523EF1" w:rsidRDefault="00FF2196" w:rsidP="00AA3E36">
            <w:r>
              <w:t>21</w:t>
            </w:r>
          </w:p>
        </w:tc>
        <w:tc>
          <w:tcPr>
            <w:tcW w:w="1008" w:type="dxa"/>
          </w:tcPr>
          <w:p w14:paraId="69CF6F62" w14:textId="49FD11C6" w:rsidR="00523EF1" w:rsidRDefault="00FF2196" w:rsidP="00AA3E36">
            <w:r>
              <w:t>1</w:t>
            </w:r>
          </w:p>
        </w:tc>
        <w:tc>
          <w:tcPr>
            <w:tcW w:w="1008" w:type="dxa"/>
          </w:tcPr>
          <w:p w14:paraId="55F0F0BF" w14:textId="0C9FB518" w:rsidR="00523EF1" w:rsidRDefault="00FF2196" w:rsidP="00AA3E36">
            <w:r>
              <w:t>1</w:t>
            </w:r>
          </w:p>
        </w:tc>
        <w:tc>
          <w:tcPr>
            <w:tcW w:w="1008" w:type="dxa"/>
          </w:tcPr>
          <w:p w14:paraId="1750A9AE" w14:textId="65F31D3A" w:rsidR="00523EF1" w:rsidRDefault="00FF2196" w:rsidP="00AA3E36">
            <w:r>
              <w:t>23</w:t>
            </w:r>
          </w:p>
        </w:tc>
      </w:tr>
      <w:tr w:rsidR="00523EF1" w14:paraId="13E584B1" w14:textId="77777777" w:rsidTr="00FD2C7A">
        <w:trPr>
          <w:trHeight w:hRule="exact" w:val="360"/>
        </w:trPr>
        <w:tc>
          <w:tcPr>
            <w:tcW w:w="1008" w:type="dxa"/>
          </w:tcPr>
          <w:p w14:paraId="2B05B8C2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58DBAF4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7949D943" w14:textId="3AB52D29" w:rsidR="00523EF1" w:rsidRDefault="00FF2196" w:rsidP="00AA3E36">
            <w:r>
              <w:t>2</w:t>
            </w:r>
          </w:p>
        </w:tc>
        <w:tc>
          <w:tcPr>
            <w:tcW w:w="1008" w:type="dxa"/>
          </w:tcPr>
          <w:p w14:paraId="2120C924" w14:textId="539257BC" w:rsidR="00523EF1" w:rsidRDefault="00FF2196" w:rsidP="00AA3E36">
            <w:r>
              <w:t>2</w:t>
            </w:r>
          </w:p>
        </w:tc>
        <w:tc>
          <w:tcPr>
            <w:tcW w:w="1008" w:type="dxa"/>
          </w:tcPr>
          <w:p w14:paraId="01D12FD7" w14:textId="3809C7CA" w:rsidR="00523EF1" w:rsidRDefault="00FF2196" w:rsidP="00AA3E36">
            <w:r>
              <w:t>3</w:t>
            </w:r>
          </w:p>
        </w:tc>
        <w:tc>
          <w:tcPr>
            <w:tcW w:w="1008" w:type="dxa"/>
          </w:tcPr>
          <w:p w14:paraId="512502B4" w14:textId="1FC53B7C" w:rsidR="00523EF1" w:rsidRDefault="00FF2196" w:rsidP="00AA3E36">
            <w:r>
              <w:t>7</w:t>
            </w:r>
          </w:p>
        </w:tc>
      </w:tr>
      <w:tr w:rsidR="00523EF1" w14:paraId="133382BF" w14:textId="77777777" w:rsidTr="00FD2C7A">
        <w:trPr>
          <w:trHeight w:hRule="exact" w:val="360"/>
        </w:trPr>
        <w:tc>
          <w:tcPr>
            <w:tcW w:w="1008" w:type="dxa"/>
          </w:tcPr>
          <w:p w14:paraId="672047D9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C714FF5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02155B13" w14:textId="120D3E21" w:rsidR="00523EF1" w:rsidRDefault="00FF2196" w:rsidP="00AA3E36">
            <w:r>
              <w:t>0</w:t>
            </w:r>
          </w:p>
        </w:tc>
        <w:tc>
          <w:tcPr>
            <w:tcW w:w="1008" w:type="dxa"/>
          </w:tcPr>
          <w:p w14:paraId="08539F0E" w14:textId="464ACDB8" w:rsidR="00523EF1" w:rsidRDefault="00FF2196" w:rsidP="00AA3E36">
            <w:r>
              <w:t>2</w:t>
            </w:r>
          </w:p>
        </w:tc>
        <w:tc>
          <w:tcPr>
            <w:tcW w:w="1008" w:type="dxa"/>
          </w:tcPr>
          <w:p w14:paraId="0B098394" w14:textId="555FA2D7" w:rsidR="00523EF1" w:rsidRDefault="00FF2196" w:rsidP="00AA3E36">
            <w:r>
              <w:t>24</w:t>
            </w:r>
          </w:p>
        </w:tc>
        <w:tc>
          <w:tcPr>
            <w:tcW w:w="1008" w:type="dxa"/>
          </w:tcPr>
          <w:p w14:paraId="070984AD" w14:textId="6C87D245" w:rsidR="00523EF1" w:rsidRDefault="00FF2196" w:rsidP="00AA3E36">
            <w:r>
              <w:t>26</w:t>
            </w:r>
          </w:p>
        </w:tc>
      </w:tr>
      <w:tr w:rsidR="00523EF1" w14:paraId="76EF75CF" w14:textId="77777777" w:rsidTr="00FD2C7A">
        <w:trPr>
          <w:trHeight w:hRule="exact" w:val="360"/>
        </w:trPr>
        <w:tc>
          <w:tcPr>
            <w:tcW w:w="1008" w:type="dxa"/>
          </w:tcPr>
          <w:p w14:paraId="3A2B982B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35797C75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08" w:type="dxa"/>
          </w:tcPr>
          <w:p w14:paraId="10A85399" w14:textId="2115397A" w:rsidR="00523EF1" w:rsidRDefault="00FF2196" w:rsidP="00AA3E36">
            <w:r>
              <w:t>23</w:t>
            </w:r>
          </w:p>
        </w:tc>
        <w:tc>
          <w:tcPr>
            <w:tcW w:w="1008" w:type="dxa"/>
          </w:tcPr>
          <w:p w14:paraId="249BC5D0" w14:textId="3EC2E1DD" w:rsidR="00523EF1" w:rsidRDefault="00FF2196" w:rsidP="00AA3E36">
            <w:r>
              <w:t>5</w:t>
            </w:r>
          </w:p>
        </w:tc>
        <w:tc>
          <w:tcPr>
            <w:tcW w:w="1008" w:type="dxa"/>
          </w:tcPr>
          <w:p w14:paraId="07007D01" w14:textId="50F6FDDA" w:rsidR="00523EF1" w:rsidRDefault="00FF2196" w:rsidP="00AA3E36">
            <w:r>
              <w:t>28</w:t>
            </w:r>
          </w:p>
        </w:tc>
        <w:tc>
          <w:tcPr>
            <w:tcW w:w="1008" w:type="dxa"/>
          </w:tcPr>
          <w:p w14:paraId="38C84AEF" w14:textId="319A932F" w:rsidR="00523EF1" w:rsidRDefault="00FF2196" w:rsidP="00AA3E36">
            <w:r>
              <w:t>56</w:t>
            </w:r>
          </w:p>
        </w:tc>
      </w:tr>
    </w:tbl>
    <w:p w14:paraId="7529E557" w14:textId="77777777" w:rsidR="00523EF1" w:rsidRDefault="00523EF1"/>
    <w:p w14:paraId="23D02645" w14:textId="50F2B6A5" w:rsidR="00523EF1" w:rsidRPr="00B3232D" w:rsidRDefault="00FD2C7A" w:rsidP="00B3232D">
      <w:pPr>
        <w:spacing w:after="0"/>
        <w:rPr>
          <w:b/>
        </w:rPr>
      </w:pPr>
      <w:r w:rsidRPr="00B3232D">
        <w:rPr>
          <w:b/>
        </w:rPr>
        <w:t>SDT classification method during abduct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1177"/>
        <w:gridCol w:w="1177"/>
        <w:gridCol w:w="1008"/>
        <w:gridCol w:w="1043"/>
        <w:gridCol w:w="1008"/>
      </w:tblGrid>
      <w:tr w:rsidR="00523EF1" w:rsidRPr="00B3232D" w14:paraId="1E879EE4" w14:textId="77777777" w:rsidTr="00FD2C7A">
        <w:trPr>
          <w:trHeight w:hRule="exact" w:val="360"/>
        </w:trPr>
        <w:tc>
          <w:tcPr>
            <w:tcW w:w="1008" w:type="dxa"/>
          </w:tcPr>
          <w:p w14:paraId="0358DACB" w14:textId="613F00A1" w:rsidR="00523EF1" w:rsidRPr="00B3232D" w:rsidRDefault="004C3B9D" w:rsidP="00B3232D">
            <w:pPr>
              <w:spacing w:after="0"/>
              <w:rPr>
                <w:b/>
              </w:rPr>
            </w:pPr>
            <w:r w:rsidRPr="00676E2D">
              <w:rPr>
                <w:b/>
              </w:rPr>
              <w:t>PT</w:t>
            </w:r>
            <w:r w:rsidRPr="004C3B9D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02CE5A4B" w14:textId="77777777" w:rsidR="00523EF1" w:rsidRPr="00B3232D" w:rsidRDefault="00523EF1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416A99BB" w14:textId="0D6B686C" w:rsidR="00523EF1" w:rsidRPr="00F41537" w:rsidRDefault="00C76CDF" w:rsidP="00B3232D">
            <w:pPr>
              <w:spacing w:after="0"/>
              <w:rPr>
                <w:b/>
              </w:rPr>
            </w:pPr>
            <w:r>
              <w:rPr>
                <w:b/>
              </w:rPr>
              <w:t>First</w:t>
            </w:r>
          </w:p>
        </w:tc>
        <w:tc>
          <w:tcPr>
            <w:tcW w:w="1008" w:type="dxa"/>
          </w:tcPr>
          <w:p w14:paraId="31987467" w14:textId="77777777" w:rsidR="00523EF1" w:rsidRPr="00F41537" w:rsidRDefault="00523EF1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40B65940" w14:textId="77777777" w:rsidR="00523EF1" w:rsidRPr="00F41537" w:rsidRDefault="00523EF1" w:rsidP="00B3232D">
            <w:pPr>
              <w:spacing w:after="0"/>
              <w:rPr>
                <w:b/>
              </w:rPr>
            </w:pPr>
          </w:p>
        </w:tc>
        <w:tc>
          <w:tcPr>
            <w:tcW w:w="1008" w:type="dxa"/>
          </w:tcPr>
          <w:p w14:paraId="2E8AD12E" w14:textId="77777777" w:rsidR="00523EF1" w:rsidRPr="00F41537" w:rsidRDefault="00523EF1" w:rsidP="00B3232D">
            <w:pPr>
              <w:spacing w:after="0"/>
              <w:rPr>
                <w:b/>
              </w:rPr>
            </w:pPr>
          </w:p>
        </w:tc>
      </w:tr>
      <w:tr w:rsidR="00523EF1" w14:paraId="07289AF9" w14:textId="77777777" w:rsidTr="00FD2C7A">
        <w:trPr>
          <w:trHeight w:hRule="exact" w:val="360"/>
        </w:trPr>
        <w:tc>
          <w:tcPr>
            <w:tcW w:w="1008" w:type="dxa"/>
          </w:tcPr>
          <w:p w14:paraId="53E747C0" w14:textId="77777777" w:rsidR="00523EF1" w:rsidRDefault="00523EF1" w:rsidP="00AA3E36"/>
        </w:tc>
        <w:tc>
          <w:tcPr>
            <w:tcW w:w="1008" w:type="dxa"/>
          </w:tcPr>
          <w:p w14:paraId="6AB8700E" w14:textId="77777777" w:rsidR="00523EF1" w:rsidRDefault="00523EF1" w:rsidP="00AA3E36"/>
        </w:tc>
        <w:tc>
          <w:tcPr>
            <w:tcW w:w="1008" w:type="dxa"/>
          </w:tcPr>
          <w:p w14:paraId="40AFCB16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330EEA74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5E45275A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1E037EEA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523EF1" w14:paraId="7CBED28C" w14:textId="77777777" w:rsidTr="00FD2C7A">
        <w:trPr>
          <w:trHeight w:hRule="exact" w:val="360"/>
        </w:trPr>
        <w:tc>
          <w:tcPr>
            <w:tcW w:w="1008" w:type="dxa"/>
          </w:tcPr>
          <w:p w14:paraId="3BCDEC45" w14:textId="70910551" w:rsidR="00523EF1" w:rsidRPr="00F41537" w:rsidRDefault="00C76CDF" w:rsidP="00AA3E36">
            <w:pPr>
              <w:rPr>
                <w:b/>
              </w:rPr>
            </w:pPr>
            <w:r>
              <w:rPr>
                <w:b/>
              </w:rPr>
              <w:t>Second</w:t>
            </w:r>
          </w:p>
        </w:tc>
        <w:tc>
          <w:tcPr>
            <w:tcW w:w="1008" w:type="dxa"/>
          </w:tcPr>
          <w:p w14:paraId="65EDD42D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6FF1BCA1" w14:textId="1517D81C" w:rsidR="00523EF1" w:rsidRDefault="007B4B43" w:rsidP="00AA3E36">
            <w:r>
              <w:t>12</w:t>
            </w:r>
          </w:p>
        </w:tc>
        <w:tc>
          <w:tcPr>
            <w:tcW w:w="1008" w:type="dxa"/>
          </w:tcPr>
          <w:p w14:paraId="27DE571D" w14:textId="4ECA6C1C" w:rsidR="00523EF1" w:rsidRDefault="007B4B43" w:rsidP="00AA3E36">
            <w:r>
              <w:t>1</w:t>
            </w:r>
          </w:p>
        </w:tc>
        <w:tc>
          <w:tcPr>
            <w:tcW w:w="1008" w:type="dxa"/>
          </w:tcPr>
          <w:p w14:paraId="17C0B94C" w14:textId="46A24204" w:rsidR="00523EF1" w:rsidRDefault="007B4B43" w:rsidP="00AA3E36">
            <w:r>
              <w:t>1</w:t>
            </w:r>
          </w:p>
        </w:tc>
        <w:tc>
          <w:tcPr>
            <w:tcW w:w="1008" w:type="dxa"/>
          </w:tcPr>
          <w:p w14:paraId="57915034" w14:textId="59CB771B" w:rsidR="00523EF1" w:rsidRDefault="007B4B43" w:rsidP="00AA3E36">
            <w:r>
              <w:t>14</w:t>
            </w:r>
          </w:p>
        </w:tc>
      </w:tr>
      <w:tr w:rsidR="00523EF1" w14:paraId="30AD6972" w14:textId="77777777" w:rsidTr="00FD2C7A">
        <w:trPr>
          <w:trHeight w:hRule="exact" w:val="360"/>
        </w:trPr>
        <w:tc>
          <w:tcPr>
            <w:tcW w:w="1008" w:type="dxa"/>
          </w:tcPr>
          <w:p w14:paraId="3FA04822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2FC2330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1DDE8BF5" w14:textId="6DA536F9" w:rsidR="00523EF1" w:rsidRDefault="007B4B43" w:rsidP="00AA3E36">
            <w:r>
              <w:t>1</w:t>
            </w:r>
          </w:p>
        </w:tc>
        <w:tc>
          <w:tcPr>
            <w:tcW w:w="1008" w:type="dxa"/>
          </w:tcPr>
          <w:p w14:paraId="7DABED3A" w14:textId="763AEB6F" w:rsidR="00523EF1" w:rsidRDefault="007B4B43" w:rsidP="00AA3E36">
            <w:r>
              <w:t>2</w:t>
            </w:r>
          </w:p>
        </w:tc>
        <w:tc>
          <w:tcPr>
            <w:tcW w:w="1008" w:type="dxa"/>
          </w:tcPr>
          <w:p w14:paraId="47B8B5E4" w14:textId="4D6700A0" w:rsidR="00523EF1" w:rsidRDefault="007B4B43" w:rsidP="00AA3E36">
            <w:r>
              <w:t>1</w:t>
            </w:r>
          </w:p>
        </w:tc>
        <w:tc>
          <w:tcPr>
            <w:tcW w:w="1008" w:type="dxa"/>
          </w:tcPr>
          <w:p w14:paraId="1426D45B" w14:textId="038FEB58" w:rsidR="00523EF1" w:rsidRDefault="007B4B43" w:rsidP="00AA3E36">
            <w:r>
              <w:t>4</w:t>
            </w:r>
          </w:p>
        </w:tc>
      </w:tr>
      <w:tr w:rsidR="00523EF1" w14:paraId="69149D8B" w14:textId="77777777" w:rsidTr="00FD2C7A">
        <w:trPr>
          <w:trHeight w:hRule="exact" w:val="360"/>
        </w:trPr>
        <w:tc>
          <w:tcPr>
            <w:tcW w:w="1008" w:type="dxa"/>
          </w:tcPr>
          <w:p w14:paraId="07B311B6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BBB17AE" w14:textId="77777777" w:rsidR="00523EF1" w:rsidRPr="00F41537" w:rsidRDefault="00523EF1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538860A0" w14:textId="4344540E" w:rsidR="00523EF1" w:rsidRDefault="007B4B43" w:rsidP="00AA3E36">
            <w:r>
              <w:t>1</w:t>
            </w:r>
          </w:p>
        </w:tc>
        <w:tc>
          <w:tcPr>
            <w:tcW w:w="1008" w:type="dxa"/>
          </w:tcPr>
          <w:p w14:paraId="31EFC20D" w14:textId="2F5962B2" w:rsidR="00523EF1" w:rsidRDefault="007B4B43" w:rsidP="00AA3E36">
            <w:r>
              <w:t>4</w:t>
            </w:r>
          </w:p>
        </w:tc>
        <w:tc>
          <w:tcPr>
            <w:tcW w:w="1008" w:type="dxa"/>
          </w:tcPr>
          <w:p w14:paraId="55F44417" w14:textId="132C16B1" w:rsidR="00523EF1" w:rsidRDefault="007B4B43" w:rsidP="00AA3E36">
            <w:r>
              <w:t>34</w:t>
            </w:r>
          </w:p>
        </w:tc>
        <w:tc>
          <w:tcPr>
            <w:tcW w:w="1008" w:type="dxa"/>
          </w:tcPr>
          <w:p w14:paraId="16E4F841" w14:textId="1D6F377B" w:rsidR="00523EF1" w:rsidRDefault="007B4B43" w:rsidP="00AA3E36">
            <w:r>
              <w:t>39</w:t>
            </w:r>
          </w:p>
        </w:tc>
      </w:tr>
      <w:tr w:rsidR="00523EF1" w14:paraId="1524ED74" w14:textId="77777777" w:rsidTr="00FD2C7A">
        <w:trPr>
          <w:trHeight w:hRule="exact" w:val="360"/>
        </w:trPr>
        <w:tc>
          <w:tcPr>
            <w:tcW w:w="1008" w:type="dxa"/>
          </w:tcPr>
          <w:p w14:paraId="56ECC5B8" w14:textId="77777777" w:rsidR="00523EF1" w:rsidRPr="00F41537" w:rsidRDefault="00523EF1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46A1715" w14:textId="77777777" w:rsidR="00523EF1" w:rsidRDefault="00523EF1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08" w:type="dxa"/>
          </w:tcPr>
          <w:p w14:paraId="05046869" w14:textId="4EB01F7B" w:rsidR="00523EF1" w:rsidRDefault="007B4B43" w:rsidP="00AA3E36">
            <w:r>
              <w:t>14</w:t>
            </w:r>
          </w:p>
        </w:tc>
        <w:tc>
          <w:tcPr>
            <w:tcW w:w="1008" w:type="dxa"/>
          </w:tcPr>
          <w:p w14:paraId="15262737" w14:textId="55B49B8E" w:rsidR="00523EF1" w:rsidRDefault="007B4B43" w:rsidP="00AA3E36">
            <w:r>
              <w:t>7</w:t>
            </w:r>
          </w:p>
        </w:tc>
        <w:tc>
          <w:tcPr>
            <w:tcW w:w="1008" w:type="dxa"/>
          </w:tcPr>
          <w:p w14:paraId="73BB1CC1" w14:textId="0CC089AE" w:rsidR="00523EF1" w:rsidRDefault="007B4B43" w:rsidP="00AA3E36">
            <w:r>
              <w:t>36</w:t>
            </w:r>
          </w:p>
        </w:tc>
        <w:tc>
          <w:tcPr>
            <w:tcW w:w="1008" w:type="dxa"/>
          </w:tcPr>
          <w:p w14:paraId="6C4B05A8" w14:textId="516E8BB0" w:rsidR="00523EF1" w:rsidRDefault="007B4B43" w:rsidP="00AA3E36">
            <w:r>
              <w:t>57</w:t>
            </w:r>
          </w:p>
        </w:tc>
      </w:tr>
    </w:tbl>
    <w:p w14:paraId="734B1E23" w14:textId="77777777" w:rsidR="00523EF1" w:rsidRDefault="00523EF1"/>
    <w:sectPr w:rsidR="00523EF1" w:rsidSect="004A1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037643"/>
    <w:multiLevelType w:val="multilevel"/>
    <w:tmpl w:val="73C015F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465B5639"/>
    <w:multiLevelType w:val="multilevel"/>
    <w:tmpl w:val="A1CC81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3ED"/>
    <w:rsid w:val="00012B6D"/>
    <w:rsid w:val="00110CF2"/>
    <w:rsid w:val="001173BA"/>
    <w:rsid w:val="0012218B"/>
    <w:rsid w:val="00123701"/>
    <w:rsid w:val="001E23AE"/>
    <w:rsid w:val="00212765"/>
    <w:rsid w:val="00244045"/>
    <w:rsid w:val="00263579"/>
    <w:rsid w:val="00311606"/>
    <w:rsid w:val="00325ED8"/>
    <w:rsid w:val="0033511C"/>
    <w:rsid w:val="00356795"/>
    <w:rsid w:val="003802F4"/>
    <w:rsid w:val="003A1E5F"/>
    <w:rsid w:val="003C081F"/>
    <w:rsid w:val="003F11FE"/>
    <w:rsid w:val="004A17A9"/>
    <w:rsid w:val="004B7FA4"/>
    <w:rsid w:val="004C3B9D"/>
    <w:rsid w:val="005013AC"/>
    <w:rsid w:val="00506A3B"/>
    <w:rsid w:val="00523EF1"/>
    <w:rsid w:val="00531D2C"/>
    <w:rsid w:val="005472DC"/>
    <w:rsid w:val="005D233E"/>
    <w:rsid w:val="00601A8B"/>
    <w:rsid w:val="00632FD0"/>
    <w:rsid w:val="00664792"/>
    <w:rsid w:val="00676E2D"/>
    <w:rsid w:val="00680BE8"/>
    <w:rsid w:val="007900BF"/>
    <w:rsid w:val="007B4B43"/>
    <w:rsid w:val="007D1658"/>
    <w:rsid w:val="00816037"/>
    <w:rsid w:val="00855A1C"/>
    <w:rsid w:val="008E18AA"/>
    <w:rsid w:val="00913978"/>
    <w:rsid w:val="009339F6"/>
    <w:rsid w:val="00934885"/>
    <w:rsid w:val="009943CD"/>
    <w:rsid w:val="009D4A2A"/>
    <w:rsid w:val="00AB6057"/>
    <w:rsid w:val="00AC6034"/>
    <w:rsid w:val="00B3232D"/>
    <w:rsid w:val="00C20389"/>
    <w:rsid w:val="00C76CDF"/>
    <w:rsid w:val="00CB4AC5"/>
    <w:rsid w:val="00CC3E80"/>
    <w:rsid w:val="00D0606B"/>
    <w:rsid w:val="00D249F6"/>
    <w:rsid w:val="00DB3354"/>
    <w:rsid w:val="00DE0BCD"/>
    <w:rsid w:val="00DE3F9D"/>
    <w:rsid w:val="00E11C90"/>
    <w:rsid w:val="00E50729"/>
    <w:rsid w:val="00E533ED"/>
    <w:rsid w:val="00E701FC"/>
    <w:rsid w:val="00F41537"/>
    <w:rsid w:val="00F5220D"/>
    <w:rsid w:val="00F7060D"/>
    <w:rsid w:val="00F91241"/>
    <w:rsid w:val="00FD2C7A"/>
    <w:rsid w:val="00FF2196"/>
    <w:rsid w:val="00FF32B7"/>
    <w:rsid w:val="00FF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EBC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795"/>
    <w:pPr>
      <w:spacing w:after="240" w:line="360" w:lineRule="auto"/>
      <w:jc w:val="both"/>
    </w:pPr>
    <w:rPr>
      <w:rFonts w:ascii="Arial" w:hAnsi="Arial"/>
      <w:szCs w:val="22"/>
    </w:rPr>
  </w:style>
  <w:style w:type="paragraph" w:styleId="Ttulo1">
    <w:name w:val="heading 1"/>
    <w:basedOn w:val="Normal"/>
    <w:link w:val="Ttulo1Char"/>
    <w:autoRedefine/>
    <w:uiPriority w:val="9"/>
    <w:qFormat/>
    <w:rsid w:val="00356795"/>
    <w:pPr>
      <w:numPr>
        <w:numId w:val="2"/>
      </w:numPr>
      <w:spacing w:before="100" w:beforeAutospacing="1" w:after="100" w:afterAutospacing="1" w:line="240" w:lineRule="auto"/>
      <w:ind w:left="360" w:hanging="360"/>
      <w:outlineLvl w:val="0"/>
    </w:pPr>
    <w:rPr>
      <w:rFonts w:eastAsia="Times New Roman" w:cs="Times New Roman"/>
      <w:b/>
      <w:bCs/>
      <w:caps/>
      <w:kern w:val="36"/>
      <w:szCs w:val="48"/>
      <w:lang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356795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56795"/>
    <w:rPr>
      <w:rFonts w:ascii="Arial" w:eastAsia="Times New Roman" w:hAnsi="Arial" w:cs="Times New Roman"/>
      <w:b/>
      <w:bCs/>
      <w:caps/>
      <w:kern w:val="36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356795"/>
    <w:rPr>
      <w:rFonts w:ascii="Arial" w:eastAsiaTheme="majorEastAsia" w:hAnsi="Arial" w:cstheme="majorBidi"/>
      <w:color w:val="000000" w:themeColor="text1"/>
      <w:szCs w:val="26"/>
    </w:rPr>
  </w:style>
  <w:style w:type="table" w:styleId="Tabelacomgrade">
    <w:name w:val="Table Grid"/>
    <w:basedOn w:val="Tabelanormal"/>
    <w:uiPriority w:val="39"/>
    <w:rsid w:val="00E53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artineli Rossi</dc:creator>
  <cp:keywords/>
  <dc:description/>
  <cp:lastModifiedBy>Usuário do Windows</cp:lastModifiedBy>
  <cp:revision>3</cp:revision>
  <dcterms:created xsi:type="dcterms:W3CDTF">2017-07-07T08:45:00Z</dcterms:created>
  <dcterms:modified xsi:type="dcterms:W3CDTF">2017-07-09T23:01:00Z</dcterms:modified>
</cp:coreProperties>
</file>